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C73E52" w14:textId="55D8E1EC" w:rsidR="00294DFF" w:rsidRPr="006E0320" w:rsidRDefault="00294DFF" w:rsidP="0097737A">
      <w:pPr>
        <w:contextualSpacing/>
        <w:jc w:val="both"/>
        <w:rPr>
          <w:rFonts w:ascii="Times" w:hAnsi="Times"/>
          <w:sz w:val="22"/>
          <w:szCs w:val="22"/>
        </w:rPr>
      </w:pPr>
      <w:r w:rsidRPr="006E0320">
        <w:rPr>
          <w:rFonts w:ascii="Times" w:hAnsi="Times"/>
          <w:b/>
          <w:sz w:val="22"/>
          <w:szCs w:val="22"/>
        </w:rPr>
        <w:t>Table</w:t>
      </w:r>
      <w:r w:rsidR="0086559E" w:rsidRPr="006E0320">
        <w:rPr>
          <w:rFonts w:ascii="Times" w:hAnsi="Times"/>
          <w:b/>
          <w:sz w:val="22"/>
          <w:szCs w:val="22"/>
        </w:rPr>
        <w:t xml:space="preserve"> S1</w:t>
      </w:r>
      <w:r w:rsidRPr="006E0320">
        <w:rPr>
          <w:rFonts w:ascii="Times" w:hAnsi="Times"/>
          <w:sz w:val="22"/>
          <w:szCs w:val="22"/>
        </w:rPr>
        <w:t xml:space="preserve"> Yea</w:t>
      </w:r>
      <w:r w:rsidR="004562A4" w:rsidRPr="006E0320">
        <w:rPr>
          <w:rFonts w:ascii="Times" w:hAnsi="Times"/>
          <w:sz w:val="22"/>
          <w:szCs w:val="22"/>
        </w:rPr>
        <w:t>st strain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58" w:type="dxa"/>
        </w:tblCellMar>
        <w:tblLook w:val="04A0" w:firstRow="1" w:lastRow="0" w:firstColumn="1" w:lastColumn="0" w:noHBand="0" w:noVBand="1"/>
      </w:tblPr>
      <w:tblGrid>
        <w:gridCol w:w="786"/>
        <w:gridCol w:w="6193"/>
        <w:gridCol w:w="2727"/>
      </w:tblGrid>
      <w:tr w:rsidR="00EB22E0" w:rsidRPr="002A13AD" w14:paraId="3994EC14" w14:textId="77777777" w:rsidTr="00451BF3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4AEB29F" w14:textId="77777777" w:rsidR="00294DFF" w:rsidRPr="002A13AD" w:rsidRDefault="00294DFF" w:rsidP="0097737A">
            <w:pPr>
              <w:contextualSpacing/>
              <w:rPr>
                <w:rFonts w:ascii="Times" w:hAnsi="Times"/>
                <w:b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b/>
                <w:w w:val="95"/>
                <w:sz w:val="20"/>
                <w:szCs w:val="20"/>
              </w:rPr>
              <w:t>Strai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D0747A4" w14:textId="47ED42C4" w:rsidR="00294DFF" w:rsidRPr="002A13AD" w:rsidRDefault="00294DFF" w:rsidP="00085164">
            <w:pPr>
              <w:contextualSpacing/>
              <w:rPr>
                <w:rFonts w:ascii="Times" w:hAnsi="Times"/>
                <w:b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b/>
                <w:w w:val="95"/>
                <w:sz w:val="20"/>
                <w:szCs w:val="20"/>
              </w:rPr>
              <w:t>Genotype</w:t>
            </w:r>
            <w:r w:rsidR="00085164" w:rsidRPr="00085164">
              <w:rPr>
                <w:rFonts w:ascii="Times" w:hAnsi="Times"/>
                <w:b/>
                <w:w w:val="9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B543C2B" w14:textId="77777777" w:rsidR="00294DFF" w:rsidRPr="002A13AD" w:rsidRDefault="00294DFF" w:rsidP="0097737A">
            <w:pPr>
              <w:contextualSpacing/>
              <w:rPr>
                <w:rFonts w:ascii="Times" w:hAnsi="Times"/>
                <w:b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b/>
                <w:w w:val="95"/>
                <w:sz w:val="20"/>
                <w:szCs w:val="20"/>
              </w:rPr>
              <w:t>Figure</w:t>
            </w:r>
          </w:p>
        </w:tc>
      </w:tr>
      <w:tr w:rsidR="00EB22E0" w:rsidRPr="002A13AD" w14:paraId="33D2A696" w14:textId="77777777" w:rsidTr="00015750">
        <w:tc>
          <w:tcPr>
            <w:tcW w:w="0" w:type="auto"/>
          </w:tcPr>
          <w:p w14:paraId="284CAD3C" w14:textId="77777777" w:rsidR="00673CEE" w:rsidRPr="002A13AD" w:rsidRDefault="00673CEE" w:rsidP="00713388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BY4742</w:t>
            </w:r>
          </w:p>
        </w:tc>
        <w:tc>
          <w:tcPr>
            <w:tcW w:w="0" w:type="auto"/>
          </w:tcPr>
          <w:p w14:paraId="209E8DDF" w14:textId="77777777" w:rsidR="00673CEE" w:rsidRPr="002A13AD" w:rsidRDefault="00673CEE" w:rsidP="00713388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 w:cs="Times New Roman"/>
                <w:i/>
                <w:iCs/>
                <w:color w:val="000000"/>
                <w:w w:val="95"/>
                <w:sz w:val="20"/>
                <w:szCs w:val="20"/>
              </w:rPr>
              <w:t>MAT</w:t>
            </w:r>
            <w:r w:rsidRPr="002A13AD">
              <w:rPr>
                <w:rFonts w:ascii="Times" w:hAnsi="Times" w:cs="Symbol"/>
                <w:iCs/>
                <w:color w:val="000000"/>
                <w:w w:val="95"/>
                <w:sz w:val="20"/>
                <w:szCs w:val="20"/>
              </w:rPr>
              <w:t>α</w:t>
            </w:r>
            <w:r w:rsidRPr="002A13AD">
              <w:rPr>
                <w:rFonts w:ascii="Times" w:hAnsi="Times" w:cs="Times New Roman"/>
                <w:i/>
                <w:iCs/>
                <w:color w:val="000000"/>
                <w:w w:val="95"/>
                <w:sz w:val="20"/>
                <w:szCs w:val="20"/>
              </w:rPr>
              <w:t xml:space="preserve"> his3</w:t>
            </w:r>
            <w:r w:rsidRPr="002A13AD">
              <w:rPr>
                <w:rFonts w:ascii="Times" w:hAnsi="Times" w:cs="Symbol"/>
                <w:iCs/>
                <w:color w:val="000000"/>
                <w:w w:val="95"/>
                <w:sz w:val="20"/>
                <w:szCs w:val="20"/>
              </w:rPr>
              <w:t>Δ</w:t>
            </w:r>
            <w:r w:rsidRPr="002A13AD">
              <w:rPr>
                <w:rFonts w:ascii="Times" w:hAnsi="Times" w:cs="Times New Roman"/>
                <w:i/>
                <w:iCs/>
                <w:color w:val="000000"/>
                <w:w w:val="95"/>
                <w:sz w:val="20"/>
                <w:szCs w:val="20"/>
              </w:rPr>
              <w:t>1 leu2</w:t>
            </w:r>
            <w:r w:rsidRPr="002A13AD">
              <w:rPr>
                <w:rFonts w:ascii="Times" w:hAnsi="Times" w:cs="Symbol"/>
                <w:iCs/>
                <w:color w:val="000000"/>
                <w:w w:val="95"/>
                <w:sz w:val="20"/>
                <w:szCs w:val="20"/>
              </w:rPr>
              <w:t>Δ</w:t>
            </w:r>
            <w:r w:rsidRPr="002A13AD">
              <w:rPr>
                <w:rFonts w:ascii="Times" w:hAnsi="Times" w:cs="Times New Roman"/>
                <w:i/>
                <w:iCs/>
                <w:color w:val="000000"/>
                <w:w w:val="95"/>
                <w:sz w:val="20"/>
                <w:szCs w:val="20"/>
              </w:rPr>
              <w:t>0 lys2</w:t>
            </w:r>
            <w:r w:rsidRPr="002A13AD">
              <w:rPr>
                <w:rFonts w:ascii="Times" w:hAnsi="Times" w:cs="Symbol"/>
                <w:iCs/>
                <w:color w:val="000000"/>
                <w:w w:val="95"/>
                <w:sz w:val="20"/>
                <w:szCs w:val="20"/>
              </w:rPr>
              <w:t>Δ</w:t>
            </w:r>
            <w:r w:rsidRPr="002A13AD">
              <w:rPr>
                <w:rFonts w:ascii="Times" w:hAnsi="Times" w:cs="Times New Roman"/>
                <w:i/>
                <w:iCs/>
                <w:color w:val="000000"/>
                <w:w w:val="95"/>
                <w:sz w:val="20"/>
                <w:szCs w:val="20"/>
              </w:rPr>
              <w:t>0 ura3</w:t>
            </w:r>
            <w:r w:rsidRPr="002A13AD">
              <w:rPr>
                <w:rFonts w:ascii="Times" w:hAnsi="Times" w:cs="Symbol"/>
                <w:iCs/>
                <w:color w:val="000000"/>
                <w:w w:val="95"/>
                <w:sz w:val="20"/>
                <w:szCs w:val="20"/>
              </w:rPr>
              <w:t>Δ</w:t>
            </w:r>
            <w:r w:rsidRPr="002A13AD">
              <w:rPr>
                <w:rFonts w:ascii="Times" w:hAnsi="Times" w:cs="Times New Roman"/>
                <w:i/>
                <w:iCs/>
                <w:color w:val="000000"/>
                <w:w w:val="95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DB56AE4" w14:textId="77777777" w:rsidR="00673CEE" w:rsidRPr="002A13AD" w:rsidRDefault="00673CEE" w:rsidP="00713388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</w:p>
        </w:tc>
      </w:tr>
      <w:tr w:rsidR="000E6085" w:rsidRPr="000E6085" w14:paraId="66EDB597" w14:textId="77777777" w:rsidTr="000E6085">
        <w:tc>
          <w:tcPr>
            <w:tcW w:w="0" w:type="auto"/>
          </w:tcPr>
          <w:p w14:paraId="09062867" w14:textId="77777777" w:rsidR="000E6085" w:rsidRPr="00451BF3" w:rsidRDefault="000E6085" w:rsidP="000E6085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451BF3">
              <w:rPr>
                <w:rFonts w:ascii="Times" w:hAnsi="Times"/>
                <w:w w:val="95"/>
                <w:sz w:val="20"/>
                <w:szCs w:val="20"/>
              </w:rPr>
              <w:t>BY4741</w:t>
            </w:r>
          </w:p>
        </w:tc>
        <w:tc>
          <w:tcPr>
            <w:tcW w:w="0" w:type="auto"/>
          </w:tcPr>
          <w:p w14:paraId="4C48A2BA" w14:textId="77777777" w:rsidR="000E6085" w:rsidRPr="000E6085" w:rsidRDefault="000E6085" w:rsidP="000E6085">
            <w:pPr>
              <w:contextualSpacing/>
              <w:rPr>
                <w:rFonts w:ascii="Times" w:hAnsi="Times" w:cs="Times New Roman"/>
                <w:i/>
                <w:iCs/>
                <w:color w:val="000000"/>
                <w:w w:val="95"/>
                <w:sz w:val="20"/>
                <w:szCs w:val="20"/>
              </w:rPr>
            </w:pPr>
            <w:r w:rsidRPr="000E6085">
              <w:rPr>
                <w:rFonts w:ascii="Times" w:hAnsi="Times" w:cs="AdvPS94B2"/>
                <w:i/>
                <w:w w:val="95"/>
                <w:sz w:val="20"/>
                <w:szCs w:val="20"/>
              </w:rPr>
              <w:t>MAT</w:t>
            </w:r>
            <w:r w:rsidRPr="000E6085">
              <w:rPr>
                <w:rFonts w:ascii="Times" w:hAnsi="Times" w:cs="AdvPS94B2"/>
                <w:b/>
                <w:w w:val="95"/>
                <w:sz w:val="20"/>
                <w:szCs w:val="20"/>
              </w:rPr>
              <w:t>a</w:t>
            </w:r>
            <w:r w:rsidRPr="000E6085">
              <w:rPr>
                <w:rFonts w:ascii="Times" w:hAnsi="Times" w:cs="AdvPS94B2"/>
                <w:w w:val="95"/>
                <w:sz w:val="20"/>
                <w:szCs w:val="20"/>
              </w:rPr>
              <w:t xml:space="preserve"> </w:t>
            </w:r>
            <w:r w:rsidRPr="000E6085">
              <w:rPr>
                <w:rFonts w:ascii="Times" w:hAnsi="Times" w:cs="AdvPS94B2"/>
                <w:i/>
                <w:w w:val="95"/>
                <w:sz w:val="20"/>
                <w:szCs w:val="20"/>
              </w:rPr>
              <w:t>his3</w:t>
            </w:r>
            <w:r w:rsidRPr="000E6085">
              <w:rPr>
                <w:rFonts w:ascii="Times" w:hAnsi="Times" w:cs="AdvPS94B2"/>
                <w:w w:val="95"/>
                <w:sz w:val="20"/>
                <w:szCs w:val="20"/>
              </w:rPr>
              <w:t>∆</w:t>
            </w:r>
            <w:r w:rsidRPr="000E6085">
              <w:rPr>
                <w:rFonts w:ascii="Times" w:hAnsi="Times" w:cs="AdvPS94B2"/>
                <w:i/>
                <w:w w:val="95"/>
                <w:sz w:val="20"/>
                <w:szCs w:val="20"/>
              </w:rPr>
              <w:t>1</w:t>
            </w:r>
            <w:r w:rsidRPr="000E6085">
              <w:rPr>
                <w:rFonts w:ascii="Times" w:hAnsi="Times" w:cs="AdvPS94B2"/>
                <w:w w:val="95"/>
                <w:sz w:val="20"/>
                <w:szCs w:val="20"/>
              </w:rPr>
              <w:t xml:space="preserve"> </w:t>
            </w:r>
            <w:r w:rsidRPr="000E6085">
              <w:rPr>
                <w:rFonts w:ascii="Times" w:hAnsi="Times" w:cs="AdvPS94B2"/>
                <w:i/>
                <w:w w:val="95"/>
                <w:sz w:val="20"/>
                <w:szCs w:val="20"/>
              </w:rPr>
              <w:t>leu2</w:t>
            </w:r>
            <w:r w:rsidRPr="000E6085">
              <w:rPr>
                <w:rFonts w:ascii="Times" w:hAnsi="Times" w:cs="AdvPS94B2"/>
                <w:w w:val="95"/>
                <w:sz w:val="20"/>
                <w:szCs w:val="20"/>
              </w:rPr>
              <w:t>∆</w:t>
            </w:r>
            <w:r w:rsidRPr="000E6085">
              <w:rPr>
                <w:rFonts w:ascii="Times" w:hAnsi="Times" w:cs="AdvPS94B2"/>
                <w:i/>
                <w:w w:val="95"/>
                <w:sz w:val="20"/>
                <w:szCs w:val="20"/>
              </w:rPr>
              <w:t>0</w:t>
            </w:r>
            <w:r w:rsidRPr="000E6085">
              <w:rPr>
                <w:rFonts w:ascii="Times" w:hAnsi="Times" w:cs="AdvPS94B2"/>
                <w:w w:val="95"/>
                <w:sz w:val="20"/>
                <w:szCs w:val="20"/>
              </w:rPr>
              <w:t xml:space="preserve"> </w:t>
            </w:r>
            <w:r w:rsidRPr="000E6085">
              <w:rPr>
                <w:rFonts w:ascii="Times" w:hAnsi="Times" w:cs="AdvPS94B2"/>
                <w:i/>
                <w:w w:val="95"/>
                <w:sz w:val="20"/>
                <w:szCs w:val="20"/>
              </w:rPr>
              <w:t>met15</w:t>
            </w:r>
            <w:r w:rsidRPr="000E6085">
              <w:rPr>
                <w:rFonts w:ascii="Times" w:hAnsi="Times" w:cs="AdvPS94B2"/>
                <w:w w:val="95"/>
                <w:sz w:val="20"/>
                <w:szCs w:val="20"/>
              </w:rPr>
              <w:t>∆</w:t>
            </w:r>
            <w:r w:rsidRPr="000E6085">
              <w:rPr>
                <w:rFonts w:ascii="Times" w:hAnsi="Times" w:cs="AdvPS94B2"/>
                <w:i/>
                <w:w w:val="95"/>
                <w:sz w:val="20"/>
                <w:szCs w:val="20"/>
              </w:rPr>
              <w:t>0</w:t>
            </w:r>
            <w:r w:rsidRPr="000E6085">
              <w:rPr>
                <w:rFonts w:ascii="Times" w:hAnsi="Times" w:cs="AdvPS94B2"/>
                <w:w w:val="95"/>
                <w:sz w:val="20"/>
                <w:szCs w:val="20"/>
              </w:rPr>
              <w:t xml:space="preserve"> </w:t>
            </w:r>
            <w:r w:rsidRPr="000E6085">
              <w:rPr>
                <w:rFonts w:ascii="Times" w:hAnsi="Times" w:cs="AdvPS94B2"/>
                <w:i/>
                <w:w w:val="95"/>
                <w:sz w:val="20"/>
                <w:szCs w:val="20"/>
              </w:rPr>
              <w:t>ura3</w:t>
            </w:r>
            <w:r w:rsidRPr="000E6085">
              <w:rPr>
                <w:rFonts w:ascii="Times" w:hAnsi="Times" w:cs="AdvPS94B2"/>
                <w:w w:val="95"/>
                <w:sz w:val="20"/>
                <w:szCs w:val="20"/>
              </w:rPr>
              <w:t>∆</w:t>
            </w:r>
            <w:r w:rsidRPr="000E6085">
              <w:rPr>
                <w:rFonts w:ascii="Times" w:hAnsi="Times" w:cs="AdvPS94B2"/>
                <w:i/>
                <w:w w:val="95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99792F6" w14:textId="77777777" w:rsidR="000E6085" w:rsidRPr="000E6085" w:rsidRDefault="000E6085" w:rsidP="000E6085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</w:p>
        </w:tc>
      </w:tr>
      <w:tr w:rsidR="00EB22E0" w:rsidRPr="002A13AD" w14:paraId="01C3EEF8" w14:textId="77777777" w:rsidTr="000E6085">
        <w:tc>
          <w:tcPr>
            <w:tcW w:w="0" w:type="auto"/>
          </w:tcPr>
          <w:p w14:paraId="101C71EB" w14:textId="77777777" w:rsidR="00D16135" w:rsidRPr="002A13AD" w:rsidRDefault="00D16135" w:rsidP="00E00E29">
            <w:pPr>
              <w:tabs>
                <w:tab w:val="left" w:pos="587"/>
              </w:tabs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3850</w:t>
            </w:r>
          </w:p>
        </w:tc>
        <w:tc>
          <w:tcPr>
            <w:tcW w:w="0" w:type="auto"/>
          </w:tcPr>
          <w:p w14:paraId="2E4B0C9A" w14:textId="77777777" w:rsidR="00D16135" w:rsidRPr="002A13AD" w:rsidRDefault="00D16135" w:rsidP="00E00E29">
            <w:pPr>
              <w:contextualSpacing/>
              <w:rPr>
                <w:rFonts w:ascii="Times" w:hAnsi="Times" w:cs="Times"/>
                <w:i/>
                <w:iCs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pPC10 pMKV002 </w:t>
            </w:r>
          </w:p>
        </w:tc>
        <w:tc>
          <w:tcPr>
            <w:tcW w:w="0" w:type="auto"/>
          </w:tcPr>
          <w:p w14:paraId="102F4DAF" w14:textId="71871F92" w:rsidR="00D16135" w:rsidRPr="002A13AD" w:rsidRDefault="00D16135" w:rsidP="00E00E29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1</w:t>
            </w:r>
            <w:r w:rsidR="0010362D">
              <w:rPr>
                <w:rFonts w:ascii="Times" w:hAnsi="Times"/>
                <w:w w:val="95"/>
                <w:sz w:val="20"/>
                <w:szCs w:val="20"/>
              </w:rPr>
              <w:t>b, d-f, 2b, c</w:t>
            </w:r>
            <w:r w:rsidR="00C56B3A" w:rsidRPr="002A13AD">
              <w:rPr>
                <w:rFonts w:ascii="Times" w:hAnsi="Times"/>
                <w:w w:val="95"/>
                <w:sz w:val="20"/>
                <w:szCs w:val="20"/>
              </w:rPr>
              <w:t xml:space="preserve">, 3b, </w:t>
            </w:r>
            <w:r w:rsidR="00314A79" w:rsidRPr="002A13AD">
              <w:rPr>
                <w:rFonts w:ascii="Times" w:hAnsi="Times"/>
                <w:w w:val="95"/>
                <w:sz w:val="20"/>
                <w:szCs w:val="20"/>
              </w:rPr>
              <w:t xml:space="preserve">c, </w:t>
            </w:r>
            <w:r w:rsidRPr="002A13AD">
              <w:rPr>
                <w:rFonts w:ascii="Times" w:hAnsi="Times"/>
                <w:w w:val="95"/>
                <w:sz w:val="20"/>
                <w:szCs w:val="20"/>
              </w:rPr>
              <w:t>4</w:t>
            </w:r>
            <w:r w:rsidR="00314A79" w:rsidRPr="002A13AD">
              <w:rPr>
                <w:rFonts w:ascii="Times" w:hAnsi="Times"/>
                <w:w w:val="95"/>
                <w:sz w:val="20"/>
                <w:szCs w:val="20"/>
              </w:rPr>
              <w:t>b</w:t>
            </w:r>
            <w:r w:rsidRPr="002A13AD">
              <w:rPr>
                <w:rFonts w:ascii="Times" w:hAnsi="Times"/>
                <w:w w:val="95"/>
                <w:sz w:val="20"/>
                <w:szCs w:val="20"/>
              </w:rPr>
              <w:t>,</w:t>
            </w:r>
            <w:r w:rsidR="001449A0" w:rsidRPr="002A13AD">
              <w:rPr>
                <w:rFonts w:ascii="Times" w:hAnsi="Times"/>
                <w:w w:val="95"/>
                <w:sz w:val="20"/>
                <w:szCs w:val="20"/>
              </w:rPr>
              <w:t xml:space="preserve"> </w:t>
            </w:r>
            <w:r w:rsidR="001E2506">
              <w:rPr>
                <w:rFonts w:ascii="Times" w:hAnsi="Times"/>
                <w:w w:val="95"/>
                <w:sz w:val="20"/>
                <w:szCs w:val="20"/>
              </w:rPr>
              <w:t>5</w:t>
            </w:r>
            <w:r w:rsidR="003B3866">
              <w:rPr>
                <w:rFonts w:ascii="Times" w:hAnsi="Times"/>
                <w:w w:val="95"/>
                <w:sz w:val="20"/>
                <w:szCs w:val="20"/>
              </w:rPr>
              <w:t>d</w:t>
            </w:r>
            <w:r w:rsidR="001E2506">
              <w:rPr>
                <w:rFonts w:ascii="Times" w:hAnsi="Times"/>
                <w:w w:val="95"/>
                <w:sz w:val="20"/>
                <w:szCs w:val="20"/>
              </w:rPr>
              <w:t xml:space="preserve">, </w:t>
            </w:r>
            <w:r w:rsidRPr="002A13AD">
              <w:rPr>
                <w:rFonts w:ascii="Times" w:hAnsi="Times"/>
                <w:w w:val="95"/>
                <w:sz w:val="20"/>
                <w:szCs w:val="20"/>
              </w:rPr>
              <w:t>6</w:t>
            </w:r>
            <w:r w:rsidR="00F42F0A">
              <w:rPr>
                <w:rFonts w:ascii="Times" w:hAnsi="Times"/>
                <w:w w:val="95"/>
                <w:sz w:val="20"/>
                <w:szCs w:val="20"/>
              </w:rPr>
              <w:t>, 7</w:t>
            </w:r>
            <w:r w:rsidR="002A13AD" w:rsidRPr="002A13AD">
              <w:rPr>
                <w:rFonts w:ascii="Times" w:hAnsi="Times"/>
                <w:w w:val="95"/>
                <w:sz w:val="20"/>
                <w:szCs w:val="20"/>
              </w:rPr>
              <w:t>, S</w:t>
            </w:r>
            <w:r w:rsidR="00C33DD8">
              <w:rPr>
                <w:rFonts w:ascii="Times" w:hAnsi="Times"/>
                <w:w w:val="95"/>
                <w:sz w:val="20"/>
                <w:szCs w:val="20"/>
              </w:rPr>
              <w:t>1</w:t>
            </w:r>
          </w:p>
        </w:tc>
      </w:tr>
      <w:tr w:rsidR="00EB22E0" w:rsidRPr="002A13AD" w14:paraId="66EE8514" w14:textId="77777777" w:rsidTr="000E6085">
        <w:tc>
          <w:tcPr>
            <w:tcW w:w="0" w:type="auto"/>
          </w:tcPr>
          <w:p w14:paraId="510062DD" w14:textId="101FE8E3" w:rsidR="009E00FE" w:rsidRPr="002A13AD" w:rsidRDefault="009E00FE" w:rsidP="00BB5B95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YJK4221</w:t>
            </w:r>
          </w:p>
        </w:tc>
        <w:tc>
          <w:tcPr>
            <w:tcW w:w="0" w:type="auto"/>
            <w:vAlign w:val="bottom"/>
          </w:tcPr>
          <w:p w14:paraId="16DD9580" w14:textId="5D2D1D9D" w:rsidR="009E00FE" w:rsidRPr="002A13AD" w:rsidRDefault="009E00FE" w:rsidP="00F04C41">
            <w:pPr>
              <w:contextualSpacing/>
              <w:rPr>
                <w:rFonts w:ascii="Times" w:eastAsia="Times New Roman" w:hAnsi="Times" w:cs="Arial"/>
                <w:w w:val="95"/>
                <w:sz w:val="20"/>
                <w:szCs w:val="20"/>
              </w:rPr>
            </w:pPr>
            <w:r w:rsidRPr="002A13AD">
              <w:rPr>
                <w:rFonts w:ascii="Times" w:hAnsi="Times" w:cs="Lucida Grande"/>
                <w:i/>
                <w:color w:val="000000"/>
                <w:w w:val="95"/>
                <w:sz w:val="20"/>
                <w:szCs w:val="20"/>
              </w:rPr>
              <w:t>thi3</w:t>
            </w:r>
            <w:r w:rsidRPr="002A13AD">
              <w:rPr>
                <w:rFonts w:ascii="Times" w:hAnsi="Times" w:cs="Lucida Grande"/>
                <w:color w:val="000000"/>
                <w:w w:val="95"/>
                <w:sz w:val="20"/>
                <w:szCs w:val="20"/>
              </w:rPr>
              <w:t xml:space="preserve">∆::kanMX4 </w:t>
            </w:r>
            <w:r w:rsidRPr="002A13AD">
              <w:rPr>
                <w:rFonts w:ascii="Times" w:hAnsi="Times" w:cs="Lucida Grande"/>
                <w:i/>
                <w:color w:val="000000"/>
                <w:w w:val="95"/>
                <w:sz w:val="20"/>
                <w:szCs w:val="20"/>
              </w:rPr>
              <w:t>aro10</w:t>
            </w:r>
            <w:r w:rsidRPr="002A13AD">
              <w:rPr>
                <w:rFonts w:ascii="Times" w:hAnsi="Times" w:cs="Lucida Grande"/>
                <w:color w:val="000000"/>
                <w:w w:val="95"/>
                <w:sz w:val="20"/>
                <w:szCs w:val="20"/>
              </w:rPr>
              <w:t>∆::natMX4</w:t>
            </w:r>
            <w:r w:rsidR="00D16135" w:rsidRPr="002A13AD">
              <w:rPr>
                <w:rFonts w:ascii="Times" w:hAnsi="Times"/>
                <w:color w:val="000000"/>
                <w:w w:val="95"/>
                <w:sz w:val="20"/>
                <w:szCs w:val="20"/>
              </w:rPr>
              <w:t xml:space="preserve"> pPC10 </w:t>
            </w:r>
            <w:r w:rsidRPr="002A13AD">
              <w:rPr>
                <w:rFonts w:ascii="Times" w:hAnsi="Times"/>
                <w:color w:val="000000"/>
                <w:w w:val="95"/>
                <w:sz w:val="20"/>
                <w:szCs w:val="20"/>
              </w:rPr>
              <w:t>pMKV002</w:t>
            </w:r>
          </w:p>
        </w:tc>
        <w:tc>
          <w:tcPr>
            <w:tcW w:w="0" w:type="auto"/>
          </w:tcPr>
          <w:p w14:paraId="4DBD017A" w14:textId="4B55E677" w:rsidR="009E00FE" w:rsidRPr="002A13AD" w:rsidRDefault="009E00FE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1c, d</w:t>
            </w:r>
          </w:p>
        </w:tc>
      </w:tr>
      <w:tr w:rsidR="00EB22E0" w:rsidRPr="002A13AD" w14:paraId="275582A1" w14:textId="77777777" w:rsidTr="000E6085">
        <w:tc>
          <w:tcPr>
            <w:tcW w:w="0" w:type="auto"/>
          </w:tcPr>
          <w:p w14:paraId="58C9D27A" w14:textId="1777BE24" w:rsidR="009E00FE" w:rsidRPr="002A13AD" w:rsidRDefault="009E00FE" w:rsidP="00BB5B95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YJK4222</w:t>
            </w:r>
          </w:p>
        </w:tc>
        <w:tc>
          <w:tcPr>
            <w:tcW w:w="0" w:type="auto"/>
            <w:vAlign w:val="bottom"/>
          </w:tcPr>
          <w:p w14:paraId="519C888E" w14:textId="4CD71227" w:rsidR="009E00FE" w:rsidRPr="002A13AD" w:rsidRDefault="00D16135" w:rsidP="00F04C41">
            <w:pPr>
              <w:contextualSpacing/>
              <w:rPr>
                <w:rFonts w:ascii="Times" w:eastAsia="Times New Roman" w:hAnsi="Times" w:cs="Arial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i/>
                <w:color w:val="000000"/>
                <w:w w:val="95"/>
                <w:sz w:val="20"/>
                <w:szCs w:val="20"/>
              </w:rPr>
              <w:t>aro10</w:t>
            </w:r>
            <w:r w:rsidRPr="002A13AD">
              <w:rPr>
                <w:rFonts w:ascii="Times" w:hAnsi="Times"/>
                <w:color w:val="000000"/>
                <w:w w:val="95"/>
                <w:sz w:val="20"/>
                <w:szCs w:val="20"/>
              </w:rPr>
              <w:t>∆::kanMX4 pPC10 pMKV002</w:t>
            </w:r>
          </w:p>
        </w:tc>
        <w:tc>
          <w:tcPr>
            <w:tcW w:w="0" w:type="auto"/>
          </w:tcPr>
          <w:p w14:paraId="7D2FA18C" w14:textId="5C8A6738" w:rsidR="009E00FE" w:rsidRPr="002A13AD" w:rsidRDefault="00D16135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1c</w:t>
            </w:r>
          </w:p>
        </w:tc>
      </w:tr>
      <w:tr w:rsidR="00EB22E0" w:rsidRPr="002A13AD" w14:paraId="5AA2D786" w14:textId="77777777" w:rsidTr="000E6085">
        <w:tc>
          <w:tcPr>
            <w:tcW w:w="0" w:type="auto"/>
          </w:tcPr>
          <w:p w14:paraId="560EEC09" w14:textId="21D93887" w:rsidR="009E00FE" w:rsidRPr="002A13AD" w:rsidRDefault="009E00FE" w:rsidP="00BB5B95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YJK4223</w:t>
            </w:r>
          </w:p>
        </w:tc>
        <w:tc>
          <w:tcPr>
            <w:tcW w:w="0" w:type="auto"/>
            <w:vAlign w:val="bottom"/>
          </w:tcPr>
          <w:p w14:paraId="158206A4" w14:textId="71E04D8A" w:rsidR="009E00FE" w:rsidRPr="002A13AD" w:rsidRDefault="00D16135" w:rsidP="00F04C41">
            <w:pPr>
              <w:contextualSpacing/>
              <w:rPr>
                <w:rFonts w:ascii="Times" w:eastAsia="Times New Roman" w:hAnsi="Times" w:cs="Arial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i/>
                <w:color w:val="000000"/>
                <w:w w:val="95"/>
                <w:sz w:val="20"/>
                <w:szCs w:val="20"/>
              </w:rPr>
              <w:t>thi3</w:t>
            </w:r>
            <w:r w:rsidRPr="002A13AD">
              <w:rPr>
                <w:rFonts w:ascii="Times" w:hAnsi="Times"/>
                <w:color w:val="000000"/>
                <w:w w:val="95"/>
                <w:sz w:val="20"/>
                <w:szCs w:val="20"/>
              </w:rPr>
              <w:t>∆::kanMX4 pPC10 pMKV002</w:t>
            </w:r>
          </w:p>
        </w:tc>
        <w:tc>
          <w:tcPr>
            <w:tcW w:w="0" w:type="auto"/>
          </w:tcPr>
          <w:p w14:paraId="38456E3C" w14:textId="44A6C4C2" w:rsidR="009E00FE" w:rsidRPr="002A13AD" w:rsidRDefault="00D16135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1c</w:t>
            </w:r>
          </w:p>
        </w:tc>
      </w:tr>
      <w:tr w:rsidR="00EB22E0" w:rsidRPr="002A13AD" w14:paraId="5BB0F6C1" w14:textId="77777777" w:rsidTr="000E6085">
        <w:tc>
          <w:tcPr>
            <w:tcW w:w="0" w:type="auto"/>
          </w:tcPr>
          <w:p w14:paraId="4795A97B" w14:textId="32181ACC" w:rsidR="00F04C41" w:rsidRPr="002A13AD" w:rsidRDefault="00F04C41" w:rsidP="00BB5B95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Y5052</w:t>
            </w:r>
          </w:p>
        </w:tc>
        <w:tc>
          <w:tcPr>
            <w:tcW w:w="0" w:type="auto"/>
            <w:vAlign w:val="bottom"/>
          </w:tcPr>
          <w:p w14:paraId="5393ADBF" w14:textId="08D040A5" w:rsidR="00F04C41" w:rsidRPr="002A13AD" w:rsidRDefault="00F04C41" w:rsidP="00F04C41">
            <w:pPr>
              <w:contextualSpacing/>
              <w:rPr>
                <w:rFonts w:ascii="Times" w:eastAsia="Times New Roman" w:hAnsi="Times" w:cs="Arial"/>
                <w:i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Arial"/>
                <w:w w:val="95"/>
                <w:sz w:val="20"/>
                <w:szCs w:val="20"/>
              </w:rPr>
              <w:t>pMKV002 pJU1064</w:t>
            </w:r>
          </w:p>
        </w:tc>
        <w:tc>
          <w:tcPr>
            <w:tcW w:w="0" w:type="auto"/>
          </w:tcPr>
          <w:p w14:paraId="637D5EF6" w14:textId="384CC219" w:rsidR="00F04C41" w:rsidRPr="002A13AD" w:rsidRDefault="00F04C41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1c</w:t>
            </w:r>
          </w:p>
        </w:tc>
      </w:tr>
      <w:tr w:rsidR="00EB22E0" w:rsidRPr="002A13AD" w14:paraId="4E8B2071" w14:textId="77777777" w:rsidTr="000E6085">
        <w:tc>
          <w:tcPr>
            <w:tcW w:w="0" w:type="auto"/>
          </w:tcPr>
          <w:p w14:paraId="7FD9B438" w14:textId="06466116" w:rsidR="00BB5B95" w:rsidRPr="00BA2B1A" w:rsidRDefault="00EB22E0" w:rsidP="00BB5B95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BA2B1A">
              <w:rPr>
                <w:rFonts w:ascii="Times" w:hAnsi="Times"/>
                <w:w w:val="95"/>
                <w:sz w:val="20"/>
                <w:szCs w:val="20"/>
              </w:rPr>
              <w:t>Y</w:t>
            </w:r>
            <w:r w:rsidR="00BA2B1A" w:rsidRPr="00BA2B1A">
              <w:rPr>
                <w:rFonts w:ascii="Times" w:hAnsi="Times"/>
                <w:w w:val="95"/>
                <w:sz w:val="20"/>
                <w:szCs w:val="20"/>
              </w:rPr>
              <w:t>5285</w:t>
            </w:r>
          </w:p>
        </w:tc>
        <w:tc>
          <w:tcPr>
            <w:tcW w:w="0" w:type="auto"/>
            <w:vAlign w:val="bottom"/>
          </w:tcPr>
          <w:p w14:paraId="5DE3BF1B" w14:textId="2A2729E0" w:rsidR="00BB5B95" w:rsidRPr="002A13AD" w:rsidRDefault="00BB5B95" w:rsidP="00F04C41">
            <w:pPr>
              <w:contextualSpacing/>
              <w:rPr>
                <w:rFonts w:ascii="Times" w:hAnsi="Times" w:cs="Times"/>
                <w:iCs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Arial"/>
                <w:i/>
                <w:w w:val="95"/>
                <w:sz w:val="20"/>
                <w:szCs w:val="20"/>
              </w:rPr>
              <w:t>bat1</w:t>
            </w:r>
            <w:r w:rsidR="00F04C41" w:rsidRPr="002A13AD">
              <w:rPr>
                <w:rFonts w:ascii="Times" w:eastAsia="Times New Roman" w:hAnsi="Times" w:cs="Arial"/>
                <w:w w:val="95"/>
                <w:sz w:val="20"/>
                <w:szCs w:val="20"/>
              </w:rPr>
              <w:t>∆</w:t>
            </w:r>
            <w:r w:rsidRPr="002A13AD">
              <w:rPr>
                <w:rFonts w:ascii="Times" w:eastAsia="Times New Roman" w:hAnsi="Times" w:cs="Arial"/>
                <w:w w:val="95"/>
                <w:sz w:val="20"/>
                <w:szCs w:val="20"/>
              </w:rPr>
              <w:t>::</w:t>
            </w:r>
            <w:r w:rsidR="00F04C41" w:rsidRPr="002A13AD">
              <w:rPr>
                <w:rFonts w:ascii="Times" w:eastAsia="Times New Roman" w:hAnsi="Times" w:cs="Arial"/>
                <w:w w:val="95"/>
                <w:sz w:val="20"/>
                <w:szCs w:val="20"/>
              </w:rPr>
              <w:t>hphMX4</w:t>
            </w:r>
            <w:r w:rsidRPr="002A13AD">
              <w:rPr>
                <w:rFonts w:ascii="Times" w:eastAsia="Times New Roman" w:hAnsi="Times" w:cs="Arial"/>
                <w:w w:val="95"/>
                <w:sz w:val="20"/>
                <w:szCs w:val="20"/>
              </w:rPr>
              <w:t xml:space="preserve"> pMKV002 pJU1064 </w:t>
            </w:r>
          </w:p>
        </w:tc>
        <w:tc>
          <w:tcPr>
            <w:tcW w:w="0" w:type="auto"/>
          </w:tcPr>
          <w:p w14:paraId="052744E8" w14:textId="3E316CCD" w:rsidR="00BB5B95" w:rsidRPr="002A13AD" w:rsidRDefault="00BB5B95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1c</w:t>
            </w:r>
          </w:p>
        </w:tc>
      </w:tr>
      <w:tr w:rsidR="00EB22E0" w:rsidRPr="002A13AD" w14:paraId="15A4E2F0" w14:textId="77777777" w:rsidTr="000E6085">
        <w:tc>
          <w:tcPr>
            <w:tcW w:w="0" w:type="auto"/>
          </w:tcPr>
          <w:p w14:paraId="6828BC81" w14:textId="657E6297" w:rsidR="00BB5B95" w:rsidRPr="00BA2B1A" w:rsidRDefault="00EB22E0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BA2B1A">
              <w:rPr>
                <w:rFonts w:ascii="Times" w:hAnsi="Times"/>
                <w:w w:val="95"/>
                <w:sz w:val="20"/>
                <w:szCs w:val="20"/>
              </w:rPr>
              <w:t>Y</w:t>
            </w:r>
            <w:r w:rsidR="00BA2B1A" w:rsidRPr="00BA2B1A">
              <w:rPr>
                <w:rFonts w:ascii="Times" w:hAnsi="Times"/>
                <w:w w:val="95"/>
                <w:sz w:val="20"/>
                <w:szCs w:val="20"/>
              </w:rPr>
              <w:t>5286</w:t>
            </w:r>
          </w:p>
        </w:tc>
        <w:tc>
          <w:tcPr>
            <w:tcW w:w="0" w:type="auto"/>
            <w:vAlign w:val="bottom"/>
          </w:tcPr>
          <w:p w14:paraId="7DD49B25" w14:textId="3B7E4C51" w:rsidR="00BB5B95" w:rsidRPr="002A13AD" w:rsidRDefault="00BB5B95" w:rsidP="0097737A">
            <w:pPr>
              <w:contextualSpacing/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Arial"/>
                <w:i/>
                <w:w w:val="95"/>
                <w:sz w:val="20"/>
                <w:szCs w:val="20"/>
              </w:rPr>
              <w:t>bat2</w:t>
            </w:r>
            <w:r w:rsidR="00F04C41" w:rsidRPr="002A13AD">
              <w:rPr>
                <w:rFonts w:ascii="Times" w:eastAsia="Times New Roman" w:hAnsi="Times" w:cs="Arial"/>
                <w:w w:val="95"/>
                <w:sz w:val="20"/>
                <w:szCs w:val="20"/>
              </w:rPr>
              <w:t>∆</w:t>
            </w:r>
            <w:r w:rsidRPr="002A13AD">
              <w:rPr>
                <w:rFonts w:ascii="Times" w:eastAsia="Times New Roman" w:hAnsi="Times" w:cs="Arial"/>
                <w:w w:val="95"/>
                <w:sz w:val="20"/>
                <w:szCs w:val="20"/>
              </w:rPr>
              <w:t>::kanMX4 pMKV002 pJU1064</w:t>
            </w:r>
          </w:p>
        </w:tc>
        <w:tc>
          <w:tcPr>
            <w:tcW w:w="0" w:type="auto"/>
          </w:tcPr>
          <w:p w14:paraId="6050C510" w14:textId="515D5274" w:rsidR="00BB5B95" w:rsidRPr="002A13AD" w:rsidRDefault="00F04C41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1c</w:t>
            </w:r>
          </w:p>
        </w:tc>
      </w:tr>
      <w:tr w:rsidR="00EB22E0" w:rsidRPr="002A13AD" w14:paraId="5EEF0D5C" w14:textId="77777777" w:rsidTr="000E6085">
        <w:tc>
          <w:tcPr>
            <w:tcW w:w="0" w:type="auto"/>
          </w:tcPr>
          <w:p w14:paraId="4A6876AD" w14:textId="33ED84FA" w:rsidR="00BB5B95" w:rsidRPr="00BA2B1A" w:rsidRDefault="00EB22E0" w:rsidP="00BB5B95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BA2B1A">
              <w:rPr>
                <w:rFonts w:ascii="Times" w:hAnsi="Times"/>
                <w:w w:val="95"/>
                <w:sz w:val="20"/>
                <w:szCs w:val="20"/>
              </w:rPr>
              <w:t>Y</w:t>
            </w:r>
            <w:r w:rsidR="00BA2B1A" w:rsidRPr="00BA2B1A">
              <w:rPr>
                <w:rFonts w:ascii="Times" w:hAnsi="Times"/>
                <w:w w:val="95"/>
                <w:sz w:val="20"/>
                <w:szCs w:val="20"/>
              </w:rPr>
              <w:t>5287</w:t>
            </w:r>
          </w:p>
        </w:tc>
        <w:tc>
          <w:tcPr>
            <w:tcW w:w="0" w:type="auto"/>
            <w:vAlign w:val="bottom"/>
          </w:tcPr>
          <w:p w14:paraId="249DACB5" w14:textId="76710D48" w:rsidR="00BB5B95" w:rsidRPr="002A13AD" w:rsidRDefault="00F04C41" w:rsidP="00F04C41">
            <w:pPr>
              <w:contextualSpacing/>
              <w:rPr>
                <w:rFonts w:ascii="Times" w:hAnsi="Times" w:cs="Times"/>
                <w:i/>
                <w:iCs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Arial"/>
                <w:i/>
                <w:w w:val="95"/>
                <w:sz w:val="20"/>
                <w:szCs w:val="20"/>
              </w:rPr>
              <w:t>bat2</w:t>
            </w:r>
            <w:r w:rsidRPr="002A13AD">
              <w:rPr>
                <w:rFonts w:ascii="Times" w:eastAsia="Times New Roman" w:hAnsi="Times" w:cs="Arial"/>
                <w:w w:val="95"/>
                <w:sz w:val="20"/>
                <w:szCs w:val="20"/>
              </w:rPr>
              <w:t xml:space="preserve">∆::kanMX4 </w:t>
            </w:r>
            <w:r w:rsidRPr="002A13AD">
              <w:rPr>
                <w:rFonts w:ascii="Times" w:eastAsia="Times New Roman" w:hAnsi="Times" w:cs="Arial"/>
                <w:i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Arial"/>
                <w:w w:val="95"/>
                <w:sz w:val="20"/>
                <w:szCs w:val="20"/>
              </w:rPr>
              <w:t xml:space="preserve">∆::hphMX4 pMKV002 </w:t>
            </w:r>
            <w:r w:rsidR="00BB5B95" w:rsidRPr="002A13AD">
              <w:rPr>
                <w:rFonts w:ascii="Times" w:eastAsia="Times New Roman" w:hAnsi="Times" w:cs="Arial"/>
                <w:w w:val="95"/>
                <w:sz w:val="20"/>
                <w:szCs w:val="20"/>
              </w:rPr>
              <w:t>pJU1064</w:t>
            </w:r>
          </w:p>
        </w:tc>
        <w:tc>
          <w:tcPr>
            <w:tcW w:w="0" w:type="auto"/>
          </w:tcPr>
          <w:p w14:paraId="4FF757C5" w14:textId="04310C21" w:rsidR="00BB5B95" w:rsidRPr="002A13AD" w:rsidRDefault="00F04C41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1c</w:t>
            </w:r>
          </w:p>
        </w:tc>
      </w:tr>
      <w:tr w:rsidR="00EB22E0" w:rsidRPr="002A13AD" w14:paraId="483E2BBE" w14:textId="77777777" w:rsidTr="000E6085">
        <w:tc>
          <w:tcPr>
            <w:tcW w:w="0" w:type="auto"/>
          </w:tcPr>
          <w:p w14:paraId="6BAC7469" w14:textId="77777777" w:rsidR="001449A0" w:rsidRPr="002A13AD" w:rsidRDefault="001449A0" w:rsidP="00E00E29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3851</w:t>
            </w:r>
          </w:p>
        </w:tc>
        <w:tc>
          <w:tcPr>
            <w:tcW w:w="0" w:type="auto"/>
          </w:tcPr>
          <w:p w14:paraId="51FAD28F" w14:textId="77777777" w:rsidR="001449A0" w:rsidRPr="002A13AD" w:rsidRDefault="001449A0" w:rsidP="00E00E29">
            <w:pPr>
              <w:contextualSpacing/>
              <w:rPr>
                <w:rFonts w:ascii="Times" w:hAnsi="Times" w:cs="Times New Roman"/>
                <w:i/>
                <w:iCs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hphMX4 pPC10 pMKV002</w:t>
            </w:r>
          </w:p>
        </w:tc>
        <w:tc>
          <w:tcPr>
            <w:tcW w:w="0" w:type="auto"/>
          </w:tcPr>
          <w:p w14:paraId="1E6C9FE1" w14:textId="3B892704" w:rsidR="001449A0" w:rsidRPr="002A13AD" w:rsidRDefault="001449A0" w:rsidP="00E00E29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1e</w:t>
            </w:r>
          </w:p>
        </w:tc>
      </w:tr>
      <w:tr w:rsidR="00EB22E0" w:rsidRPr="002A13AD" w14:paraId="72D5DA60" w14:textId="77777777" w:rsidTr="000E6085">
        <w:tc>
          <w:tcPr>
            <w:tcW w:w="0" w:type="auto"/>
          </w:tcPr>
          <w:p w14:paraId="3EB06AD5" w14:textId="77777777" w:rsidR="001449A0" w:rsidRPr="002A13AD" w:rsidRDefault="001449A0" w:rsidP="00E00E29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3852</w:t>
            </w:r>
          </w:p>
        </w:tc>
        <w:tc>
          <w:tcPr>
            <w:tcW w:w="0" w:type="auto"/>
          </w:tcPr>
          <w:p w14:paraId="10FF33AA" w14:textId="77777777" w:rsidR="001449A0" w:rsidRPr="002A13AD" w:rsidRDefault="001449A0" w:rsidP="00E00E29">
            <w:pPr>
              <w:contextualSpacing/>
              <w:rPr>
                <w:rFonts w:ascii="Times" w:hAnsi="Times" w:cs="Times New Roman"/>
                <w:i/>
                <w:iCs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2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kanMX4 pPC10 pMKV002</w:t>
            </w:r>
          </w:p>
        </w:tc>
        <w:tc>
          <w:tcPr>
            <w:tcW w:w="0" w:type="auto"/>
          </w:tcPr>
          <w:p w14:paraId="296DC2C5" w14:textId="66D6850E" w:rsidR="001449A0" w:rsidRPr="002A13AD" w:rsidRDefault="001449A0" w:rsidP="00E00E29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1e</w:t>
            </w:r>
          </w:p>
        </w:tc>
      </w:tr>
      <w:tr w:rsidR="00EB22E0" w:rsidRPr="002A13AD" w14:paraId="783A16E7" w14:textId="77777777" w:rsidTr="000E6085">
        <w:tc>
          <w:tcPr>
            <w:tcW w:w="0" w:type="auto"/>
          </w:tcPr>
          <w:p w14:paraId="0F5BA4FC" w14:textId="77777777" w:rsidR="001449A0" w:rsidRPr="002A13AD" w:rsidRDefault="001449A0" w:rsidP="00E00E29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3853</w:t>
            </w:r>
          </w:p>
        </w:tc>
        <w:tc>
          <w:tcPr>
            <w:tcW w:w="0" w:type="auto"/>
          </w:tcPr>
          <w:p w14:paraId="49D51882" w14:textId="77777777" w:rsidR="001449A0" w:rsidRPr="002A13AD" w:rsidRDefault="001449A0" w:rsidP="00E00E29">
            <w:pPr>
              <w:contextualSpacing/>
              <w:rPr>
                <w:rFonts w:ascii="Times" w:hAnsi="Times" w:cs="Times New Roman"/>
                <w:i/>
                <w:iCs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hphMX4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2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kanMX4 pPC10 pMKV002</w:t>
            </w:r>
          </w:p>
        </w:tc>
        <w:tc>
          <w:tcPr>
            <w:tcW w:w="0" w:type="auto"/>
          </w:tcPr>
          <w:p w14:paraId="0F1A1F94" w14:textId="67D314CE" w:rsidR="001449A0" w:rsidRPr="002A13AD" w:rsidRDefault="0010362D" w:rsidP="00E00E29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>
              <w:rPr>
                <w:rFonts w:ascii="Times" w:hAnsi="Times"/>
                <w:w w:val="95"/>
                <w:sz w:val="20"/>
                <w:szCs w:val="20"/>
              </w:rPr>
              <w:t>1e, f, 2c</w:t>
            </w:r>
            <w:r w:rsidR="00C56B3A" w:rsidRPr="002A13AD">
              <w:rPr>
                <w:rFonts w:ascii="Times" w:hAnsi="Times"/>
                <w:w w:val="95"/>
                <w:sz w:val="20"/>
                <w:szCs w:val="20"/>
              </w:rPr>
              <w:t xml:space="preserve">, 3b, </w:t>
            </w:r>
            <w:r w:rsidR="001449A0" w:rsidRPr="002A13AD">
              <w:rPr>
                <w:rFonts w:ascii="Times" w:hAnsi="Times"/>
                <w:w w:val="95"/>
                <w:sz w:val="20"/>
                <w:szCs w:val="20"/>
              </w:rPr>
              <w:t>c</w:t>
            </w:r>
            <w:r w:rsidR="005D5370" w:rsidRPr="002A13AD">
              <w:rPr>
                <w:rFonts w:ascii="Times" w:hAnsi="Times"/>
                <w:w w:val="95"/>
                <w:sz w:val="20"/>
                <w:szCs w:val="20"/>
              </w:rPr>
              <w:t xml:space="preserve">, </w:t>
            </w:r>
            <w:r w:rsidR="001E2506">
              <w:rPr>
                <w:rFonts w:ascii="Times" w:hAnsi="Times"/>
                <w:w w:val="95"/>
                <w:sz w:val="20"/>
                <w:szCs w:val="20"/>
              </w:rPr>
              <w:t>5</w:t>
            </w:r>
            <w:r w:rsidR="003B3866">
              <w:rPr>
                <w:rFonts w:ascii="Times" w:hAnsi="Times"/>
                <w:w w:val="95"/>
                <w:sz w:val="20"/>
                <w:szCs w:val="20"/>
              </w:rPr>
              <w:t>d</w:t>
            </w:r>
            <w:r w:rsidR="001E2506">
              <w:rPr>
                <w:rFonts w:ascii="Times" w:hAnsi="Times"/>
                <w:w w:val="95"/>
                <w:sz w:val="20"/>
                <w:szCs w:val="20"/>
              </w:rPr>
              <w:t xml:space="preserve">, </w:t>
            </w:r>
            <w:r w:rsidR="005D5370" w:rsidRPr="002A13AD">
              <w:rPr>
                <w:rFonts w:ascii="Times" w:hAnsi="Times"/>
                <w:w w:val="95"/>
                <w:sz w:val="20"/>
                <w:szCs w:val="20"/>
              </w:rPr>
              <w:t>7</w:t>
            </w:r>
          </w:p>
        </w:tc>
      </w:tr>
      <w:tr w:rsidR="00BA785C" w:rsidRPr="002A13AD" w14:paraId="3775B397" w14:textId="77777777" w:rsidTr="000E6085">
        <w:tc>
          <w:tcPr>
            <w:tcW w:w="0" w:type="auto"/>
          </w:tcPr>
          <w:p w14:paraId="6D282FA8" w14:textId="77777777" w:rsidR="00BA785C" w:rsidRPr="002A13AD" w:rsidRDefault="00BA785C" w:rsidP="00BA785C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198</w:t>
            </w:r>
          </w:p>
        </w:tc>
        <w:tc>
          <w:tcPr>
            <w:tcW w:w="0" w:type="auto"/>
            <w:vAlign w:val="bottom"/>
          </w:tcPr>
          <w:p w14:paraId="39B92243" w14:textId="77777777" w:rsidR="00BA785C" w:rsidRPr="002A13AD" w:rsidRDefault="00BA785C" w:rsidP="00BA785C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hphMX4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2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kanMX4 pRS317 pPC10 YEplac195</w:t>
            </w:r>
          </w:p>
        </w:tc>
        <w:tc>
          <w:tcPr>
            <w:tcW w:w="0" w:type="auto"/>
          </w:tcPr>
          <w:p w14:paraId="0E644347" w14:textId="77777777" w:rsidR="00BA785C" w:rsidRPr="002A13AD" w:rsidRDefault="00BA785C" w:rsidP="00BA785C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>
              <w:rPr>
                <w:rFonts w:ascii="Times" w:hAnsi="Times"/>
                <w:w w:val="95"/>
                <w:sz w:val="20"/>
                <w:szCs w:val="20"/>
              </w:rPr>
              <w:t>2a</w:t>
            </w:r>
          </w:p>
        </w:tc>
      </w:tr>
      <w:tr w:rsidR="00BA785C" w:rsidRPr="002A13AD" w14:paraId="7A41133A" w14:textId="77777777" w:rsidTr="000E6085">
        <w:tc>
          <w:tcPr>
            <w:tcW w:w="0" w:type="auto"/>
          </w:tcPr>
          <w:p w14:paraId="3977758F" w14:textId="77777777" w:rsidR="00BA785C" w:rsidRPr="002A13AD" w:rsidRDefault="00BA785C" w:rsidP="00BA785C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199</w:t>
            </w:r>
          </w:p>
        </w:tc>
        <w:tc>
          <w:tcPr>
            <w:tcW w:w="0" w:type="auto"/>
            <w:vAlign w:val="bottom"/>
          </w:tcPr>
          <w:p w14:paraId="36E5B04A" w14:textId="6D1E0E11" w:rsidR="00BA785C" w:rsidRPr="002A13AD" w:rsidRDefault="00BA785C" w:rsidP="00BA785C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hphMX4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2</w:t>
            </w:r>
            <w:r w:rsidR="00625C89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kanMX4 pRS317 pPC10 pPC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8a</w:t>
            </w:r>
          </w:p>
        </w:tc>
        <w:tc>
          <w:tcPr>
            <w:tcW w:w="0" w:type="auto"/>
          </w:tcPr>
          <w:p w14:paraId="24A8C959" w14:textId="77777777" w:rsidR="00BA785C" w:rsidRPr="002A13AD" w:rsidRDefault="00BA785C" w:rsidP="00BA785C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>
              <w:rPr>
                <w:rFonts w:ascii="Times" w:hAnsi="Times"/>
                <w:w w:val="95"/>
                <w:sz w:val="20"/>
                <w:szCs w:val="20"/>
              </w:rPr>
              <w:t>2a</w:t>
            </w:r>
          </w:p>
        </w:tc>
      </w:tr>
      <w:tr w:rsidR="00BA785C" w:rsidRPr="002A13AD" w14:paraId="263DC916" w14:textId="77777777" w:rsidTr="000E6085">
        <w:tc>
          <w:tcPr>
            <w:tcW w:w="0" w:type="auto"/>
          </w:tcPr>
          <w:p w14:paraId="456829F5" w14:textId="77777777" w:rsidR="00BA785C" w:rsidRPr="002A13AD" w:rsidRDefault="00BA785C" w:rsidP="00BA785C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200</w:t>
            </w:r>
          </w:p>
        </w:tc>
        <w:tc>
          <w:tcPr>
            <w:tcW w:w="0" w:type="auto"/>
            <w:vAlign w:val="bottom"/>
          </w:tcPr>
          <w:p w14:paraId="481E868D" w14:textId="0A089C90" w:rsidR="00BA785C" w:rsidRPr="002A13AD" w:rsidRDefault="00BA785C" w:rsidP="00BA785C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hphMX4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2</w:t>
            </w:r>
            <w:r w:rsidR="00625C89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kanMX4 pRS317 pPC10 pPC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9a</w:t>
            </w:r>
          </w:p>
        </w:tc>
        <w:tc>
          <w:tcPr>
            <w:tcW w:w="0" w:type="auto"/>
          </w:tcPr>
          <w:p w14:paraId="561CB44D" w14:textId="77777777" w:rsidR="00BA785C" w:rsidRPr="002A13AD" w:rsidRDefault="00BA785C" w:rsidP="00BA785C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>
              <w:rPr>
                <w:rFonts w:ascii="Times" w:hAnsi="Times"/>
                <w:w w:val="95"/>
                <w:sz w:val="20"/>
                <w:szCs w:val="20"/>
              </w:rPr>
              <w:t>2a</w:t>
            </w:r>
          </w:p>
        </w:tc>
      </w:tr>
      <w:tr w:rsidR="00EB22E0" w:rsidRPr="002A13AD" w14:paraId="338899D1" w14:textId="77777777" w:rsidTr="000E6085">
        <w:tc>
          <w:tcPr>
            <w:tcW w:w="0" w:type="auto"/>
          </w:tcPr>
          <w:p w14:paraId="6705487B" w14:textId="17EB304A" w:rsidR="001449A0" w:rsidRPr="002A13AD" w:rsidRDefault="00122E03" w:rsidP="0097737A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201</w:t>
            </w:r>
          </w:p>
        </w:tc>
        <w:tc>
          <w:tcPr>
            <w:tcW w:w="0" w:type="auto"/>
          </w:tcPr>
          <w:p w14:paraId="50BA8ABF" w14:textId="27F0E4ED" w:rsidR="001449A0" w:rsidRPr="002A13AD" w:rsidRDefault="00122E03" w:rsidP="00400D00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hphMX4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2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kanMX4 </w:t>
            </w:r>
            <w:r w:rsidR="00400D00" w:rsidRPr="002A13AD">
              <w:rPr>
                <w:rFonts w:ascii="Times" w:hAnsi="Times"/>
                <w:color w:val="000000"/>
                <w:w w:val="95"/>
                <w:sz w:val="20"/>
                <w:szCs w:val="20"/>
              </w:rPr>
              <w:t xml:space="preserve">pPC10 </w:t>
            </w:r>
            <w:r w:rsidRPr="002A13AD">
              <w:rPr>
                <w:rFonts w:ascii="Times" w:hAnsi="Times"/>
                <w:color w:val="000000"/>
                <w:w w:val="95"/>
                <w:sz w:val="20"/>
                <w:szCs w:val="20"/>
              </w:rPr>
              <w:t xml:space="preserve">pRS317 </w:t>
            </w:r>
            <w:r w:rsidR="00400D00" w:rsidRPr="002A13AD">
              <w:rPr>
                <w:rFonts w:ascii="Times" w:hAnsi="Times"/>
                <w:color w:val="000000"/>
                <w:w w:val="95"/>
                <w:sz w:val="20"/>
                <w:szCs w:val="20"/>
              </w:rPr>
              <w:t xml:space="preserve">pRS416 </w:t>
            </w:r>
          </w:p>
        </w:tc>
        <w:tc>
          <w:tcPr>
            <w:tcW w:w="0" w:type="auto"/>
          </w:tcPr>
          <w:p w14:paraId="1F69A917" w14:textId="708C9E1E" w:rsidR="001449A0" w:rsidRPr="002A13AD" w:rsidRDefault="005E513A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2a</w:t>
            </w:r>
          </w:p>
        </w:tc>
      </w:tr>
      <w:tr w:rsidR="00EB22E0" w:rsidRPr="002A13AD" w14:paraId="6D249C06" w14:textId="77777777" w:rsidTr="000E6085">
        <w:tc>
          <w:tcPr>
            <w:tcW w:w="0" w:type="auto"/>
          </w:tcPr>
          <w:p w14:paraId="4BAEE8DE" w14:textId="4721FB8D" w:rsidR="001449A0" w:rsidRPr="002A13AD" w:rsidRDefault="00122E03" w:rsidP="0097737A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203</w:t>
            </w:r>
          </w:p>
        </w:tc>
        <w:tc>
          <w:tcPr>
            <w:tcW w:w="0" w:type="auto"/>
          </w:tcPr>
          <w:p w14:paraId="102858C7" w14:textId="46426D54" w:rsidR="001449A0" w:rsidRPr="002A13AD" w:rsidRDefault="00FA59AF" w:rsidP="00400D00">
            <w:pP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pPC10 </w:t>
            </w:r>
            <w:r w:rsidR="00400D00"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pRS317 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pRS416</w:t>
            </w:r>
            <w:r w:rsidR="00400D00"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6E292BF" w14:textId="02BD7490" w:rsidR="001449A0" w:rsidRPr="002A13AD" w:rsidRDefault="00FA59AF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2a</w:t>
            </w:r>
          </w:p>
        </w:tc>
      </w:tr>
      <w:tr w:rsidR="00BA785C" w:rsidRPr="002A13AD" w14:paraId="5D39620C" w14:textId="77777777" w:rsidTr="000E6085">
        <w:tc>
          <w:tcPr>
            <w:tcW w:w="0" w:type="auto"/>
          </w:tcPr>
          <w:p w14:paraId="4CE9DE77" w14:textId="77777777" w:rsidR="00BA785C" w:rsidRPr="002A13AD" w:rsidRDefault="00BA785C" w:rsidP="00BA785C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204</w:t>
            </w:r>
          </w:p>
        </w:tc>
        <w:tc>
          <w:tcPr>
            <w:tcW w:w="0" w:type="auto"/>
          </w:tcPr>
          <w:p w14:paraId="430848B5" w14:textId="77777777" w:rsidR="00BA785C" w:rsidRPr="002A13AD" w:rsidRDefault="00BA785C" w:rsidP="00BA785C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pRS317 pPC10 YEplac195</w:t>
            </w:r>
          </w:p>
        </w:tc>
        <w:tc>
          <w:tcPr>
            <w:tcW w:w="0" w:type="auto"/>
          </w:tcPr>
          <w:p w14:paraId="2FDA1A8D" w14:textId="77777777" w:rsidR="00BA785C" w:rsidRPr="002A13AD" w:rsidRDefault="00BA785C" w:rsidP="00BA785C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>
              <w:rPr>
                <w:rFonts w:ascii="Times" w:hAnsi="Times"/>
                <w:w w:val="95"/>
                <w:sz w:val="20"/>
                <w:szCs w:val="20"/>
              </w:rPr>
              <w:t>2a</w:t>
            </w:r>
          </w:p>
        </w:tc>
      </w:tr>
      <w:tr w:rsidR="00EB22E0" w:rsidRPr="002A13AD" w14:paraId="74A775EE" w14:textId="77777777" w:rsidTr="000E6085">
        <w:tc>
          <w:tcPr>
            <w:tcW w:w="0" w:type="auto"/>
          </w:tcPr>
          <w:p w14:paraId="1D525CBC" w14:textId="07479C7E" w:rsidR="00120B84" w:rsidRPr="002A13AD" w:rsidRDefault="00120B84" w:rsidP="0097737A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249</w:t>
            </w:r>
          </w:p>
        </w:tc>
        <w:tc>
          <w:tcPr>
            <w:tcW w:w="0" w:type="auto"/>
            <w:vAlign w:val="bottom"/>
          </w:tcPr>
          <w:p w14:paraId="7BBC5EA7" w14:textId="03D0E00D" w:rsidR="00120B84" w:rsidRPr="002A13AD" w:rsidRDefault="00120B84" w:rsidP="00400D00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hphMX4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2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kanMX4 pPC10 </w:t>
            </w:r>
            <w:r w:rsidR="00400D00"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pRS317 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pMY28 </w:t>
            </w:r>
          </w:p>
        </w:tc>
        <w:tc>
          <w:tcPr>
            <w:tcW w:w="0" w:type="auto"/>
          </w:tcPr>
          <w:p w14:paraId="04881C04" w14:textId="164AABD3" w:rsidR="00120B84" w:rsidRPr="002A13AD" w:rsidRDefault="0010362D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>
              <w:rPr>
                <w:rFonts w:ascii="Times" w:hAnsi="Times"/>
                <w:w w:val="95"/>
                <w:sz w:val="20"/>
                <w:szCs w:val="20"/>
              </w:rPr>
              <w:t>2a</w:t>
            </w:r>
          </w:p>
        </w:tc>
      </w:tr>
      <w:tr w:rsidR="00EB22E0" w:rsidRPr="002A13AD" w14:paraId="05580BD2" w14:textId="77777777" w:rsidTr="000E6085">
        <w:tc>
          <w:tcPr>
            <w:tcW w:w="0" w:type="auto"/>
          </w:tcPr>
          <w:p w14:paraId="76E0F805" w14:textId="614B4ECF" w:rsidR="00120B84" w:rsidRPr="002A13AD" w:rsidRDefault="00120B84" w:rsidP="0097737A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250</w:t>
            </w:r>
          </w:p>
        </w:tc>
        <w:tc>
          <w:tcPr>
            <w:tcW w:w="0" w:type="auto"/>
            <w:vAlign w:val="bottom"/>
          </w:tcPr>
          <w:p w14:paraId="2F97DD7D" w14:textId="22E4BDBB" w:rsidR="00120B84" w:rsidRPr="002A13AD" w:rsidRDefault="00120B84" w:rsidP="00400D00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hphMX4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2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kanMX4 pPC10 </w:t>
            </w:r>
            <w:r w:rsidR="00400D00"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pRS317 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pMY22 </w:t>
            </w:r>
          </w:p>
        </w:tc>
        <w:tc>
          <w:tcPr>
            <w:tcW w:w="0" w:type="auto"/>
          </w:tcPr>
          <w:p w14:paraId="7018E00B" w14:textId="42F1FF46" w:rsidR="00120B84" w:rsidRPr="002A13AD" w:rsidRDefault="0010362D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>
              <w:rPr>
                <w:rFonts w:ascii="Times" w:hAnsi="Times"/>
                <w:w w:val="95"/>
                <w:sz w:val="20"/>
                <w:szCs w:val="20"/>
              </w:rPr>
              <w:t>2a</w:t>
            </w:r>
          </w:p>
        </w:tc>
      </w:tr>
      <w:tr w:rsidR="00EB22E0" w:rsidRPr="002A13AD" w14:paraId="5F3C4574" w14:textId="77777777" w:rsidTr="000E6085">
        <w:tc>
          <w:tcPr>
            <w:tcW w:w="0" w:type="auto"/>
          </w:tcPr>
          <w:p w14:paraId="6BB67219" w14:textId="33A2FA4E" w:rsidR="009149A1" w:rsidRPr="002A13AD" w:rsidRDefault="009149A1" w:rsidP="0097737A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179</w:t>
            </w:r>
          </w:p>
        </w:tc>
        <w:tc>
          <w:tcPr>
            <w:tcW w:w="0" w:type="auto"/>
          </w:tcPr>
          <w:p w14:paraId="51440FA8" w14:textId="45808483" w:rsidR="009149A1" w:rsidRPr="002A13AD" w:rsidRDefault="00765D3D" w:rsidP="0097737A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hAnsi="Times" w:cs="Lucida Grande"/>
                <w:i/>
                <w:color w:val="000000"/>
                <w:w w:val="95"/>
                <w:sz w:val="20"/>
                <w:szCs w:val="20"/>
              </w:rPr>
              <w:t>gtr1</w:t>
            </w:r>
            <w:r w:rsidRPr="002A13AD">
              <w:rPr>
                <w:rFonts w:ascii="Times" w:hAnsi="Times" w:cs="Lucida Grande"/>
                <w:color w:val="000000"/>
                <w:w w:val="95"/>
                <w:sz w:val="20"/>
                <w:szCs w:val="20"/>
              </w:rPr>
              <w:t>∆::kanMX4 pPC10 pMKV002</w:t>
            </w:r>
          </w:p>
        </w:tc>
        <w:tc>
          <w:tcPr>
            <w:tcW w:w="0" w:type="auto"/>
          </w:tcPr>
          <w:p w14:paraId="3B19937F" w14:textId="7C610065" w:rsidR="009149A1" w:rsidRPr="002A13AD" w:rsidRDefault="00855EB5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>
              <w:rPr>
                <w:rFonts w:ascii="Times" w:hAnsi="Times"/>
                <w:w w:val="95"/>
                <w:sz w:val="20"/>
                <w:szCs w:val="20"/>
              </w:rPr>
              <w:t>2b</w:t>
            </w:r>
          </w:p>
        </w:tc>
      </w:tr>
      <w:tr w:rsidR="00EB22E0" w:rsidRPr="002A13AD" w14:paraId="4161D951" w14:textId="77777777" w:rsidTr="000E6085">
        <w:tc>
          <w:tcPr>
            <w:tcW w:w="0" w:type="auto"/>
          </w:tcPr>
          <w:p w14:paraId="00183242" w14:textId="0E693EF5" w:rsidR="009149A1" w:rsidRPr="002A13AD" w:rsidRDefault="009149A1" w:rsidP="0097737A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180</w:t>
            </w:r>
          </w:p>
        </w:tc>
        <w:tc>
          <w:tcPr>
            <w:tcW w:w="0" w:type="auto"/>
          </w:tcPr>
          <w:p w14:paraId="3B4CB5FD" w14:textId="2AB5519C" w:rsidR="009149A1" w:rsidRPr="002A13AD" w:rsidRDefault="00765D3D" w:rsidP="0097737A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hAnsi="Times" w:cs="Lucida Grande"/>
                <w:i/>
                <w:color w:val="000000"/>
                <w:w w:val="95"/>
                <w:sz w:val="20"/>
                <w:szCs w:val="20"/>
              </w:rPr>
              <w:t>ego1</w:t>
            </w:r>
            <w:r w:rsidRPr="002A13AD">
              <w:rPr>
                <w:rFonts w:ascii="Times" w:hAnsi="Times" w:cs="Lucida Grande"/>
                <w:color w:val="000000"/>
                <w:w w:val="95"/>
                <w:sz w:val="20"/>
                <w:szCs w:val="20"/>
              </w:rPr>
              <w:t>∆::kanMX4 pPC10 pMKV002</w:t>
            </w:r>
          </w:p>
        </w:tc>
        <w:tc>
          <w:tcPr>
            <w:tcW w:w="0" w:type="auto"/>
          </w:tcPr>
          <w:p w14:paraId="08EE849B" w14:textId="66B93BA5" w:rsidR="009149A1" w:rsidRPr="002A13AD" w:rsidRDefault="00855EB5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>
              <w:rPr>
                <w:rFonts w:ascii="Times" w:hAnsi="Times"/>
                <w:w w:val="95"/>
                <w:sz w:val="20"/>
                <w:szCs w:val="20"/>
              </w:rPr>
              <w:t>2b</w:t>
            </w:r>
          </w:p>
        </w:tc>
      </w:tr>
      <w:tr w:rsidR="00EB22E0" w:rsidRPr="002A13AD" w14:paraId="4BB09C9E" w14:textId="77777777" w:rsidTr="000E6085">
        <w:tc>
          <w:tcPr>
            <w:tcW w:w="0" w:type="auto"/>
          </w:tcPr>
          <w:p w14:paraId="3AA5F503" w14:textId="77777777" w:rsidR="001B6418" w:rsidRPr="002A13AD" w:rsidRDefault="001B6418" w:rsidP="00B70AFB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166</w:t>
            </w:r>
          </w:p>
        </w:tc>
        <w:tc>
          <w:tcPr>
            <w:tcW w:w="0" w:type="auto"/>
          </w:tcPr>
          <w:p w14:paraId="0BB55221" w14:textId="77777777" w:rsidR="001B6418" w:rsidRPr="002A13AD" w:rsidRDefault="001B6418" w:rsidP="00B70AFB">
            <w:pPr>
              <w:contextualSpacing/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i/>
                <w:color w:val="000000"/>
                <w:w w:val="95"/>
                <w:sz w:val="20"/>
                <w:szCs w:val="20"/>
              </w:rPr>
              <w:t>ilv2</w:t>
            </w:r>
            <w:r w:rsidRPr="002A13AD">
              <w:rPr>
                <w:rFonts w:ascii="Times" w:hAnsi="Times"/>
                <w:color w:val="000000"/>
                <w:w w:val="95"/>
                <w:sz w:val="20"/>
                <w:szCs w:val="20"/>
              </w:rPr>
              <w:t xml:space="preserve">∆::natMX4 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pPC10 pMKV002</w:t>
            </w:r>
          </w:p>
        </w:tc>
        <w:tc>
          <w:tcPr>
            <w:tcW w:w="0" w:type="auto"/>
          </w:tcPr>
          <w:p w14:paraId="461C6DE4" w14:textId="19A2CCAB" w:rsidR="001B6418" w:rsidRPr="002A13AD" w:rsidRDefault="001B6418" w:rsidP="00B70AFB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3b, c</w:t>
            </w:r>
          </w:p>
        </w:tc>
      </w:tr>
      <w:tr w:rsidR="00EB22E0" w:rsidRPr="002A13AD" w14:paraId="3266F61C" w14:textId="77777777" w:rsidTr="000E6085">
        <w:tc>
          <w:tcPr>
            <w:tcW w:w="0" w:type="auto"/>
            <w:vAlign w:val="bottom"/>
          </w:tcPr>
          <w:p w14:paraId="72DE7EC9" w14:textId="77777777" w:rsidR="001B6418" w:rsidRPr="002A13AD" w:rsidRDefault="001B6418" w:rsidP="00B70AFB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306</w:t>
            </w:r>
          </w:p>
        </w:tc>
        <w:tc>
          <w:tcPr>
            <w:tcW w:w="0" w:type="auto"/>
            <w:vAlign w:val="bottom"/>
          </w:tcPr>
          <w:p w14:paraId="5CB2ECF0" w14:textId="77777777" w:rsidR="001B6418" w:rsidRPr="002A13AD" w:rsidRDefault="001B6418" w:rsidP="00B70AFB">
            <w:pPr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ilv3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natMX4 pMKV002 pPC10</w:t>
            </w:r>
          </w:p>
        </w:tc>
        <w:tc>
          <w:tcPr>
            <w:tcW w:w="0" w:type="auto"/>
          </w:tcPr>
          <w:p w14:paraId="5738A035" w14:textId="31090D23" w:rsidR="001B6418" w:rsidRPr="002A13AD" w:rsidRDefault="001B6418" w:rsidP="00B70AFB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3b</w:t>
            </w:r>
          </w:p>
        </w:tc>
      </w:tr>
      <w:tr w:rsidR="00EB22E0" w:rsidRPr="002A13AD" w14:paraId="2C4C9089" w14:textId="77777777" w:rsidTr="000E6085">
        <w:tc>
          <w:tcPr>
            <w:tcW w:w="0" w:type="auto"/>
          </w:tcPr>
          <w:p w14:paraId="32FC5661" w14:textId="77777777" w:rsidR="001B6418" w:rsidRPr="002A13AD" w:rsidRDefault="001B6418" w:rsidP="00E3138E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307</w:t>
            </w:r>
          </w:p>
        </w:tc>
        <w:tc>
          <w:tcPr>
            <w:tcW w:w="0" w:type="auto"/>
            <w:vAlign w:val="bottom"/>
          </w:tcPr>
          <w:p w14:paraId="158AA8A6" w14:textId="2218E564" w:rsidR="001B6418" w:rsidRPr="002A13AD" w:rsidRDefault="001B6418" w:rsidP="00B70AFB">
            <w:pPr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ilv3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natMX4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hphMX4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2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</w:t>
            </w:r>
            <w:r w:rsidR="00EB22E0"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::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kanMX4 pMKV002 pPC10</w:t>
            </w:r>
          </w:p>
        </w:tc>
        <w:tc>
          <w:tcPr>
            <w:tcW w:w="0" w:type="auto"/>
          </w:tcPr>
          <w:p w14:paraId="0374A0E1" w14:textId="4349D7A0" w:rsidR="001B6418" w:rsidRPr="002A13AD" w:rsidRDefault="001B6418" w:rsidP="00B70AFB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3b</w:t>
            </w:r>
          </w:p>
        </w:tc>
      </w:tr>
      <w:tr w:rsidR="00EB22E0" w:rsidRPr="002A13AD" w14:paraId="17D0D2CD" w14:textId="77777777" w:rsidTr="000E6085">
        <w:tc>
          <w:tcPr>
            <w:tcW w:w="0" w:type="auto"/>
          </w:tcPr>
          <w:p w14:paraId="1051A579" w14:textId="77777777" w:rsidR="001B6418" w:rsidRPr="002A13AD" w:rsidRDefault="001B6418" w:rsidP="00E3138E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308</w:t>
            </w:r>
          </w:p>
        </w:tc>
        <w:tc>
          <w:tcPr>
            <w:tcW w:w="0" w:type="auto"/>
            <w:vAlign w:val="bottom"/>
          </w:tcPr>
          <w:p w14:paraId="2745D44C" w14:textId="3024F76F" w:rsidR="001B6418" w:rsidRPr="002A13AD" w:rsidRDefault="001B6418" w:rsidP="00B70AFB">
            <w:pPr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ilv2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natMX4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hphMX4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2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</w:t>
            </w:r>
            <w:r w:rsidR="00EB22E0"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::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kanMX4 pMKV002 pPC10</w:t>
            </w:r>
          </w:p>
        </w:tc>
        <w:tc>
          <w:tcPr>
            <w:tcW w:w="0" w:type="auto"/>
          </w:tcPr>
          <w:p w14:paraId="3CEE2A12" w14:textId="2DB96C83" w:rsidR="001B6418" w:rsidRPr="002A13AD" w:rsidRDefault="001B6418" w:rsidP="00B70AFB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3b</w:t>
            </w:r>
          </w:p>
        </w:tc>
      </w:tr>
      <w:tr w:rsidR="001E2506" w:rsidRPr="002A13AD" w14:paraId="0FBAD0FD" w14:textId="77777777" w:rsidTr="000E6085">
        <w:tc>
          <w:tcPr>
            <w:tcW w:w="0" w:type="auto"/>
          </w:tcPr>
          <w:p w14:paraId="71197B7D" w14:textId="77777777" w:rsidR="001E2506" w:rsidRPr="002A13AD" w:rsidRDefault="001E2506" w:rsidP="00A7382A">
            <w:pPr>
              <w:contextualSpacing/>
              <w:rPr>
                <w:rFonts w:ascii="Times" w:eastAsia="Times New Roman" w:hAnsi="Times" w:cs="Arial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3926</w:t>
            </w:r>
          </w:p>
        </w:tc>
        <w:tc>
          <w:tcPr>
            <w:tcW w:w="0" w:type="auto"/>
          </w:tcPr>
          <w:p w14:paraId="79A35362" w14:textId="77777777" w:rsidR="001E2506" w:rsidRPr="002A13AD" w:rsidRDefault="001E2506" w:rsidP="00A7382A">
            <w:pPr>
              <w:contextualSpacing/>
              <w:rPr>
                <w:rFonts w:ascii="Times" w:eastAsia="Times New Roman" w:hAnsi="Times" w:cs="Arial"/>
                <w:i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p416ADH pPC10 pRS317</w:t>
            </w:r>
          </w:p>
        </w:tc>
        <w:tc>
          <w:tcPr>
            <w:tcW w:w="0" w:type="auto"/>
          </w:tcPr>
          <w:p w14:paraId="09C2C2E0" w14:textId="77777777" w:rsidR="001E2506" w:rsidRPr="002A13AD" w:rsidRDefault="001E2506" w:rsidP="00A7382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 xml:space="preserve">4 </w:t>
            </w:r>
          </w:p>
        </w:tc>
      </w:tr>
      <w:tr w:rsidR="00EB22E0" w:rsidRPr="002A13AD" w14:paraId="3DB6355A" w14:textId="77777777" w:rsidTr="000E6085">
        <w:tc>
          <w:tcPr>
            <w:tcW w:w="0" w:type="auto"/>
          </w:tcPr>
          <w:p w14:paraId="23EB9F62" w14:textId="22AE055C" w:rsidR="00475849" w:rsidRPr="002A13AD" w:rsidRDefault="00475849" w:rsidP="0097737A">
            <w:pPr>
              <w:contextualSpacing/>
              <w:rPr>
                <w:rFonts w:ascii="Times" w:eastAsia="Times New Roman" w:hAnsi="Times" w:cs="Arial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3927</w:t>
            </w:r>
          </w:p>
        </w:tc>
        <w:tc>
          <w:tcPr>
            <w:tcW w:w="0" w:type="auto"/>
          </w:tcPr>
          <w:p w14:paraId="214E38BD" w14:textId="453A617C" w:rsidR="00475849" w:rsidRPr="002A13AD" w:rsidRDefault="00475849" w:rsidP="0097737A">
            <w:pPr>
              <w:contextualSpacing/>
              <w:rPr>
                <w:rFonts w:ascii="Times" w:eastAsia="Times New Roman" w:hAnsi="Times" w:cs="Arial"/>
                <w:i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hphMX4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2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kanMX4 p416ADH pPC10 pRS317</w:t>
            </w:r>
          </w:p>
        </w:tc>
        <w:tc>
          <w:tcPr>
            <w:tcW w:w="0" w:type="auto"/>
          </w:tcPr>
          <w:p w14:paraId="50E35EBC" w14:textId="1AD7B761" w:rsidR="00475849" w:rsidRPr="002A13AD" w:rsidRDefault="00E86F12" w:rsidP="00E86F12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4</w:t>
            </w:r>
          </w:p>
        </w:tc>
      </w:tr>
      <w:tr w:rsidR="00EB22E0" w:rsidRPr="002A13AD" w14:paraId="3B1582C0" w14:textId="77777777" w:rsidTr="000E6085">
        <w:tc>
          <w:tcPr>
            <w:tcW w:w="0" w:type="auto"/>
          </w:tcPr>
          <w:p w14:paraId="5AF7E6A8" w14:textId="51CE3F1F" w:rsidR="00475849" w:rsidRPr="002A13AD" w:rsidRDefault="00475849" w:rsidP="0097737A">
            <w:pPr>
              <w:contextualSpacing/>
              <w:rPr>
                <w:rFonts w:ascii="Times" w:eastAsia="Times New Roman" w:hAnsi="Times" w:cs="Arial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3928</w:t>
            </w:r>
          </w:p>
        </w:tc>
        <w:tc>
          <w:tcPr>
            <w:tcW w:w="0" w:type="auto"/>
          </w:tcPr>
          <w:p w14:paraId="7358AB0C" w14:textId="102D475E" w:rsidR="00475849" w:rsidRPr="00625C89" w:rsidRDefault="00475849" w:rsidP="00E86F12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hphMX4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2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kanMX4 pPC10 pRS317</w:t>
            </w:r>
            <w:r w:rsidR="00625C89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 pPC</w:t>
            </w:r>
            <w:r w:rsidR="00E86F12"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BA6DA68" w14:textId="2A33F603" w:rsidR="00475849" w:rsidRPr="002A13AD" w:rsidRDefault="00E86F12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4</w:t>
            </w:r>
          </w:p>
        </w:tc>
      </w:tr>
      <w:tr w:rsidR="00EB22E0" w:rsidRPr="002A13AD" w14:paraId="58DC3421" w14:textId="77777777" w:rsidTr="000E6085">
        <w:tc>
          <w:tcPr>
            <w:tcW w:w="0" w:type="auto"/>
          </w:tcPr>
          <w:p w14:paraId="51899E7B" w14:textId="0C13F5F6" w:rsidR="00475849" w:rsidRPr="002A13AD" w:rsidRDefault="00475849" w:rsidP="0097737A">
            <w:pPr>
              <w:contextualSpacing/>
              <w:rPr>
                <w:rFonts w:ascii="Times" w:eastAsia="Times New Roman" w:hAnsi="Times" w:cs="Arial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3929</w:t>
            </w:r>
          </w:p>
        </w:tc>
        <w:tc>
          <w:tcPr>
            <w:tcW w:w="0" w:type="auto"/>
          </w:tcPr>
          <w:p w14:paraId="2791ABC1" w14:textId="6195FE0A" w:rsidR="00475849" w:rsidRPr="002A13AD" w:rsidRDefault="00475849" w:rsidP="00E86F12">
            <w:pPr>
              <w:contextualSpacing/>
              <w:rPr>
                <w:rFonts w:ascii="Times" w:eastAsia="Times New Roman" w:hAnsi="Times" w:cs="Arial"/>
                <w:i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hphMX4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2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kanMX4 pPC10 pRS317</w:t>
            </w:r>
            <w:r w:rsidR="00E86F12"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 pJK12</w:t>
            </w:r>
          </w:p>
        </w:tc>
        <w:tc>
          <w:tcPr>
            <w:tcW w:w="0" w:type="auto"/>
          </w:tcPr>
          <w:p w14:paraId="1A76C124" w14:textId="2671901B" w:rsidR="00475849" w:rsidRPr="002A13AD" w:rsidRDefault="00E86F12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4</w:t>
            </w:r>
          </w:p>
        </w:tc>
      </w:tr>
      <w:tr w:rsidR="00EB22E0" w:rsidRPr="002A13AD" w14:paraId="0B5D8EAB" w14:textId="77777777" w:rsidTr="000E6085">
        <w:tc>
          <w:tcPr>
            <w:tcW w:w="0" w:type="auto"/>
          </w:tcPr>
          <w:p w14:paraId="10782D9F" w14:textId="5C9340B0" w:rsidR="00475849" w:rsidRPr="002A13AD" w:rsidRDefault="00475849" w:rsidP="0097737A">
            <w:pPr>
              <w:contextualSpacing/>
              <w:rPr>
                <w:rFonts w:ascii="Times" w:eastAsia="Times New Roman" w:hAnsi="Times" w:cs="Arial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3930</w:t>
            </w:r>
          </w:p>
        </w:tc>
        <w:tc>
          <w:tcPr>
            <w:tcW w:w="0" w:type="auto"/>
          </w:tcPr>
          <w:p w14:paraId="6D7ADA3E" w14:textId="168AEF39" w:rsidR="00475849" w:rsidRPr="002A13AD" w:rsidRDefault="00475849" w:rsidP="00E86F12">
            <w:pPr>
              <w:contextualSpacing/>
              <w:rPr>
                <w:rFonts w:ascii="Times" w:eastAsia="Times New Roman" w:hAnsi="Times" w:cs="Arial"/>
                <w:i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hphMX4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2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kanMX4 pPC10 pRS317</w:t>
            </w:r>
            <w:r w:rsidR="00E86F12"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 pJK15</w:t>
            </w:r>
          </w:p>
        </w:tc>
        <w:tc>
          <w:tcPr>
            <w:tcW w:w="0" w:type="auto"/>
          </w:tcPr>
          <w:p w14:paraId="1D13602E" w14:textId="6DB22C6E" w:rsidR="00475849" w:rsidRPr="002A13AD" w:rsidRDefault="00E86F12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4</w:t>
            </w:r>
          </w:p>
        </w:tc>
      </w:tr>
      <w:tr w:rsidR="00EB22E0" w:rsidRPr="002A13AD" w14:paraId="755492F2" w14:textId="77777777" w:rsidTr="000E6085">
        <w:tc>
          <w:tcPr>
            <w:tcW w:w="0" w:type="auto"/>
          </w:tcPr>
          <w:p w14:paraId="5861FB29" w14:textId="4A7338E2" w:rsidR="00E86F12" w:rsidRPr="002A13AD" w:rsidRDefault="00E86F12" w:rsidP="0097737A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236</w:t>
            </w:r>
          </w:p>
        </w:tc>
        <w:tc>
          <w:tcPr>
            <w:tcW w:w="0" w:type="auto"/>
          </w:tcPr>
          <w:p w14:paraId="41ED29FD" w14:textId="11313AE7" w:rsidR="00E86F12" w:rsidRPr="002A13AD" w:rsidRDefault="00E86F12" w:rsidP="00031BD5">
            <w:pPr>
              <w:contextualSpacing/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hphMX4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2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kanMX4 pPC10 pRS317 pJK51</w:t>
            </w:r>
          </w:p>
        </w:tc>
        <w:tc>
          <w:tcPr>
            <w:tcW w:w="0" w:type="auto"/>
          </w:tcPr>
          <w:p w14:paraId="42709D6F" w14:textId="2D8B853E" w:rsidR="00E86F12" w:rsidRPr="002A13AD" w:rsidRDefault="00E86F12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4</w:t>
            </w:r>
            <w:r w:rsidR="00BA785C">
              <w:rPr>
                <w:rFonts w:ascii="Times" w:hAnsi="Times"/>
                <w:w w:val="95"/>
                <w:sz w:val="20"/>
                <w:szCs w:val="20"/>
              </w:rPr>
              <w:t xml:space="preserve">a, </w:t>
            </w:r>
            <w:r w:rsidRPr="002A13AD">
              <w:rPr>
                <w:rFonts w:ascii="Times" w:hAnsi="Times"/>
                <w:w w:val="95"/>
                <w:sz w:val="20"/>
                <w:szCs w:val="20"/>
              </w:rPr>
              <w:t>c</w:t>
            </w:r>
          </w:p>
        </w:tc>
      </w:tr>
      <w:tr w:rsidR="00EB22E0" w:rsidRPr="002A13AD" w14:paraId="01F313B5" w14:textId="77777777" w:rsidTr="000E6085">
        <w:tc>
          <w:tcPr>
            <w:tcW w:w="0" w:type="auto"/>
          </w:tcPr>
          <w:p w14:paraId="26B75E8D" w14:textId="36508BAA" w:rsidR="00E86F12" w:rsidRPr="002A13AD" w:rsidRDefault="00E86F12" w:rsidP="0097737A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237</w:t>
            </w:r>
          </w:p>
        </w:tc>
        <w:tc>
          <w:tcPr>
            <w:tcW w:w="0" w:type="auto"/>
          </w:tcPr>
          <w:p w14:paraId="63B3020A" w14:textId="6BBA2958" w:rsidR="00E86F12" w:rsidRPr="002A13AD" w:rsidRDefault="00E86F12" w:rsidP="00031BD5">
            <w:pPr>
              <w:contextualSpacing/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hphMX4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2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kanMX4 pPC10 pRS317 pJK48</w:t>
            </w:r>
          </w:p>
        </w:tc>
        <w:tc>
          <w:tcPr>
            <w:tcW w:w="0" w:type="auto"/>
          </w:tcPr>
          <w:p w14:paraId="65622A06" w14:textId="5C836806" w:rsidR="00E86F12" w:rsidRPr="002A13AD" w:rsidRDefault="00E86F12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4</w:t>
            </w:r>
            <w:r w:rsidR="00BA785C">
              <w:rPr>
                <w:rFonts w:ascii="Times" w:hAnsi="Times"/>
                <w:w w:val="95"/>
                <w:sz w:val="20"/>
                <w:szCs w:val="20"/>
              </w:rPr>
              <w:t xml:space="preserve">a, </w:t>
            </w:r>
            <w:r w:rsidRPr="002A13AD">
              <w:rPr>
                <w:rFonts w:ascii="Times" w:hAnsi="Times"/>
                <w:w w:val="95"/>
                <w:sz w:val="20"/>
                <w:szCs w:val="20"/>
              </w:rPr>
              <w:t>c</w:t>
            </w:r>
          </w:p>
        </w:tc>
      </w:tr>
      <w:tr w:rsidR="00EB22E0" w:rsidRPr="002A13AD" w14:paraId="1F138541" w14:textId="77777777" w:rsidTr="000E6085">
        <w:tc>
          <w:tcPr>
            <w:tcW w:w="0" w:type="auto"/>
          </w:tcPr>
          <w:p w14:paraId="38B7A9D4" w14:textId="75E25B3E" w:rsidR="00E86F12" w:rsidRPr="002A13AD" w:rsidRDefault="00E86F12" w:rsidP="0097737A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238</w:t>
            </w:r>
          </w:p>
        </w:tc>
        <w:tc>
          <w:tcPr>
            <w:tcW w:w="0" w:type="auto"/>
          </w:tcPr>
          <w:p w14:paraId="78FAFB62" w14:textId="5AF27117" w:rsidR="00E86F12" w:rsidRPr="002A13AD" w:rsidRDefault="00E86F12" w:rsidP="00031BD5">
            <w:pPr>
              <w:contextualSpacing/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hphMX4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2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kanMX4 pPC10 pRS317 pJK50</w:t>
            </w:r>
          </w:p>
        </w:tc>
        <w:tc>
          <w:tcPr>
            <w:tcW w:w="0" w:type="auto"/>
          </w:tcPr>
          <w:p w14:paraId="4F8AE8D8" w14:textId="383A997A" w:rsidR="00E86F12" w:rsidRPr="002A13AD" w:rsidRDefault="00E86F12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4</w:t>
            </w:r>
            <w:r w:rsidR="00BA785C">
              <w:rPr>
                <w:rFonts w:ascii="Times" w:hAnsi="Times"/>
                <w:w w:val="95"/>
                <w:sz w:val="20"/>
                <w:szCs w:val="20"/>
              </w:rPr>
              <w:t xml:space="preserve">a, </w:t>
            </w:r>
            <w:r w:rsidRPr="002A13AD">
              <w:rPr>
                <w:rFonts w:ascii="Times" w:hAnsi="Times"/>
                <w:w w:val="95"/>
                <w:sz w:val="20"/>
                <w:szCs w:val="20"/>
              </w:rPr>
              <w:t>c</w:t>
            </w:r>
          </w:p>
        </w:tc>
      </w:tr>
      <w:tr w:rsidR="00EB22E0" w:rsidRPr="002A13AD" w14:paraId="535A8C08" w14:textId="77777777" w:rsidTr="000E6085">
        <w:tc>
          <w:tcPr>
            <w:tcW w:w="0" w:type="auto"/>
            <w:vAlign w:val="bottom"/>
          </w:tcPr>
          <w:p w14:paraId="68CC1305" w14:textId="3E70BAB7" w:rsidR="00FF7545" w:rsidRPr="002A13AD" w:rsidRDefault="00FF7545" w:rsidP="00713388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239</w:t>
            </w:r>
          </w:p>
        </w:tc>
        <w:tc>
          <w:tcPr>
            <w:tcW w:w="0" w:type="auto"/>
          </w:tcPr>
          <w:p w14:paraId="78028812" w14:textId="6B40F7B5" w:rsidR="00FF7545" w:rsidRPr="002A13AD" w:rsidRDefault="00FF7545" w:rsidP="00713388">
            <w:pPr>
              <w:contextualSpacing/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hphMX4 pJK47</w:t>
            </w:r>
          </w:p>
        </w:tc>
        <w:tc>
          <w:tcPr>
            <w:tcW w:w="0" w:type="auto"/>
          </w:tcPr>
          <w:p w14:paraId="142B11E7" w14:textId="30FDF2B0" w:rsidR="00FF7545" w:rsidRPr="002A13AD" w:rsidRDefault="00B70AFB" w:rsidP="00713388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5a</w:t>
            </w:r>
          </w:p>
        </w:tc>
      </w:tr>
      <w:tr w:rsidR="00EB22E0" w:rsidRPr="002A13AD" w14:paraId="2C509D01" w14:textId="77777777" w:rsidTr="000E6085">
        <w:tc>
          <w:tcPr>
            <w:tcW w:w="0" w:type="auto"/>
            <w:vAlign w:val="bottom"/>
          </w:tcPr>
          <w:p w14:paraId="78105D0B" w14:textId="59EF6658" w:rsidR="00075222" w:rsidRPr="002A13AD" w:rsidRDefault="00075222" w:rsidP="00713388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241</w:t>
            </w:r>
          </w:p>
        </w:tc>
        <w:tc>
          <w:tcPr>
            <w:tcW w:w="0" w:type="auto"/>
          </w:tcPr>
          <w:p w14:paraId="26CE6576" w14:textId="1F45E8C5" w:rsidR="00075222" w:rsidRPr="002A13AD" w:rsidRDefault="00075222" w:rsidP="00713388">
            <w:pPr>
              <w:contextualSpacing/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hphMX4 p416ADH</w:t>
            </w:r>
          </w:p>
        </w:tc>
        <w:tc>
          <w:tcPr>
            <w:tcW w:w="0" w:type="auto"/>
          </w:tcPr>
          <w:p w14:paraId="57171A16" w14:textId="487522ED" w:rsidR="00075222" w:rsidRPr="002A13AD" w:rsidRDefault="00B70AFB" w:rsidP="00713388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5a</w:t>
            </w:r>
          </w:p>
        </w:tc>
      </w:tr>
      <w:tr w:rsidR="00EB22E0" w:rsidRPr="002A13AD" w14:paraId="1774103F" w14:textId="77777777" w:rsidTr="000E6085">
        <w:tc>
          <w:tcPr>
            <w:tcW w:w="0" w:type="auto"/>
          </w:tcPr>
          <w:p w14:paraId="14814B05" w14:textId="77777777" w:rsidR="00730D75" w:rsidRPr="002A13AD" w:rsidRDefault="00730D75" w:rsidP="00E07D72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311</w:t>
            </w:r>
          </w:p>
        </w:tc>
        <w:tc>
          <w:tcPr>
            <w:tcW w:w="0" w:type="auto"/>
          </w:tcPr>
          <w:p w14:paraId="3F27CB52" w14:textId="77777777" w:rsidR="00730D75" w:rsidRPr="002A13AD" w:rsidRDefault="00730D75" w:rsidP="00E07D72">
            <w:pP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ACO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-GFP-kanMX4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hphMX4</w:t>
            </w:r>
            <w:r w:rsidRPr="002A13AD">
              <w:rPr>
                <w:rFonts w:ascii="Times" w:hAnsi="Times"/>
                <w:color w:val="000000"/>
                <w:w w:val="95"/>
                <w:sz w:val="20"/>
                <w:szCs w:val="20"/>
              </w:rPr>
              <w:t xml:space="preserve"> p416ADH</w:t>
            </w:r>
          </w:p>
        </w:tc>
        <w:tc>
          <w:tcPr>
            <w:tcW w:w="0" w:type="auto"/>
          </w:tcPr>
          <w:p w14:paraId="74AFCDB8" w14:textId="14E2E495" w:rsidR="00730D75" w:rsidRPr="002A13AD" w:rsidRDefault="00730D75" w:rsidP="00E07D72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5b</w:t>
            </w:r>
          </w:p>
        </w:tc>
      </w:tr>
      <w:tr w:rsidR="00EB22E0" w:rsidRPr="002A13AD" w14:paraId="14E6655D" w14:textId="77777777" w:rsidTr="000E6085">
        <w:tc>
          <w:tcPr>
            <w:tcW w:w="0" w:type="auto"/>
          </w:tcPr>
          <w:p w14:paraId="5A9FF2DD" w14:textId="77777777" w:rsidR="00730D75" w:rsidRPr="002A13AD" w:rsidRDefault="00730D75" w:rsidP="00E07D72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312</w:t>
            </w:r>
          </w:p>
        </w:tc>
        <w:tc>
          <w:tcPr>
            <w:tcW w:w="0" w:type="auto"/>
          </w:tcPr>
          <w:p w14:paraId="4534E80B" w14:textId="77777777" w:rsidR="00730D75" w:rsidRPr="002A13AD" w:rsidRDefault="00730D75" w:rsidP="00E07D72">
            <w:pP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ACO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-GFP-kanMX4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hphMX4</w:t>
            </w:r>
            <w:r w:rsidRPr="002A13AD">
              <w:rPr>
                <w:rFonts w:ascii="Times" w:hAnsi="Times"/>
                <w:color w:val="000000"/>
                <w:w w:val="95"/>
                <w:sz w:val="20"/>
                <w:szCs w:val="20"/>
              </w:rPr>
              <w:t xml:space="preserve"> pJK47</w:t>
            </w:r>
          </w:p>
        </w:tc>
        <w:tc>
          <w:tcPr>
            <w:tcW w:w="0" w:type="auto"/>
          </w:tcPr>
          <w:p w14:paraId="19B6CD15" w14:textId="5F67D7DB" w:rsidR="00730D75" w:rsidRPr="002A13AD" w:rsidRDefault="00730D75" w:rsidP="00E07D72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5b</w:t>
            </w:r>
          </w:p>
        </w:tc>
      </w:tr>
      <w:tr w:rsidR="00EB22E0" w:rsidRPr="002A13AD" w14:paraId="5BBE6992" w14:textId="77777777" w:rsidTr="000E6085">
        <w:tc>
          <w:tcPr>
            <w:tcW w:w="0" w:type="auto"/>
          </w:tcPr>
          <w:p w14:paraId="65CB663E" w14:textId="77777777" w:rsidR="00730D75" w:rsidRPr="002A13AD" w:rsidRDefault="00730D75" w:rsidP="00E07D72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313</w:t>
            </w:r>
          </w:p>
        </w:tc>
        <w:tc>
          <w:tcPr>
            <w:tcW w:w="0" w:type="auto"/>
          </w:tcPr>
          <w:p w14:paraId="471E40F9" w14:textId="77777777" w:rsidR="00730D75" w:rsidRPr="002A13AD" w:rsidRDefault="00730D75" w:rsidP="00E07D72">
            <w:pP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ACO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-GFP-kanMX4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hphMX4</w:t>
            </w:r>
            <w:r w:rsidRPr="002A13AD">
              <w:rPr>
                <w:rFonts w:ascii="Times" w:hAnsi="Times"/>
                <w:color w:val="000000"/>
                <w:w w:val="95"/>
                <w:sz w:val="20"/>
                <w:szCs w:val="20"/>
              </w:rPr>
              <w:t xml:space="preserve"> pJK59</w:t>
            </w:r>
          </w:p>
        </w:tc>
        <w:tc>
          <w:tcPr>
            <w:tcW w:w="0" w:type="auto"/>
          </w:tcPr>
          <w:p w14:paraId="6EAF723C" w14:textId="2DD0E173" w:rsidR="00730D75" w:rsidRPr="002A13AD" w:rsidRDefault="00730D75" w:rsidP="00E07D72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5b</w:t>
            </w:r>
          </w:p>
        </w:tc>
      </w:tr>
      <w:tr w:rsidR="00451BF3" w:rsidRPr="002A13AD" w14:paraId="29645AB5" w14:textId="77777777" w:rsidTr="00451BF3">
        <w:tc>
          <w:tcPr>
            <w:tcW w:w="0" w:type="auto"/>
          </w:tcPr>
          <w:p w14:paraId="5CC4EFCD" w14:textId="07ACCC6D" w:rsidR="00451BF3" w:rsidRPr="002A13AD" w:rsidRDefault="00451BF3" w:rsidP="00451BF3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</w:t>
            </w:r>
            <w:r w:rsidR="000D718F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4385</w:t>
            </w:r>
          </w:p>
        </w:tc>
        <w:tc>
          <w:tcPr>
            <w:tcW w:w="0" w:type="auto"/>
          </w:tcPr>
          <w:p w14:paraId="0A306AC9" w14:textId="65449E1E" w:rsidR="00451BF3" w:rsidRPr="002A13AD" w:rsidRDefault="00451BF3" w:rsidP="000D718F">
            <w:pPr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BY4741/BY4742 </w:t>
            </w:r>
            <w:r w:rsidRPr="00451BF3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ACO1</w:t>
            </w:r>
            <w:r w:rsidRPr="00451BF3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-VC</w:t>
            </w: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-</w:t>
            </w:r>
            <w:r w:rsidRPr="00451BF3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HIS3</w:t>
            </w: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MX6/</w:t>
            </w:r>
            <w:r w:rsidRPr="00451BF3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ACO1</w:t>
            </w:r>
          </w:p>
        </w:tc>
        <w:tc>
          <w:tcPr>
            <w:tcW w:w="0" w:type="auto"/>
          </w:tcPr>
          <w:p w14:paraId="7E7D564A" w14:textId="77777777" w:rsidR="00451BF3" w:rsidRPr="002A13AD" w:rsidRDefault="00451BF3" w:rsidP="00451BF3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>
              <w:rPr>
                <w:rFonts w:ascii="Times" w:hAnsi="Times"/>
                <w:w w:val="95"/>
                <w:sz w:val="20"/>
                <w:szCs w:val="20"/>
              </w:rPr>
              <w:t>5c</w:t>
            </w:r>
          </w:p>
        </w:tc>
      </w:tr>
      <w:tr w:rsidR="00706BC6" w:rsidRPr="002A13AD" w14:paraId="3B29E9E5" w14:textId="77777777" w:rsidTr="00451BF3">
        <w:tc>
          <w:tcPr>
            <w:tcW w:w="0" w:type="auto"/>
          </w:tcPr>
          <w:p w14:paraId="4D75CA0B" w14:textId="51FEBAD3" w:rsidR="00706BC6" w:rsidRDefault="00706BC6" w:rsidP="00451BF3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389</w:t>
            </w:r>
          </w:p>
        </w:tc>
        <w:tc>
          <w:tcPr>
            <w:tcW w:w="0" w:type="auto"/>
          </w:tcPr>
          <w:p w14:paraId="3AD4D83F" w14:textId="4C9CBC19" w:rsidR="00706BC6" w:rsidRDefault="00706BC6" w:rsidP="000D718F">
            <w:pP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BY4741/BY4742 </w:t>
            </w:r>
            <w:r w:rsidRPr="00451BF3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ACO1</w:t>
            </w:r>
            <w:r w:rsidRPr="00451BF3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-VC</w:t>
            </w: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-</w:t>
            </w:r>
            <w:r w:rsidRPr="00451BF3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HIS3</w:t>
            </w: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MX6/</w:t>
            </w:r>
            <w:r w:rsidRPr="00451BF3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ACO1</w:t>
            </w:r>
            <w:r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 xml:space="preserve"> </w:t>
            </w:r>
            <w:r w:rsidRPr="00451BF3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HIS3</w:t>
            </w: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MX6-</w:t>
            </w:r>
            <w:r w:rsidRPr="00451BF3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P</w:t>
            </w:r>
            <w:r w:rsidRPr="00451BF3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  <w:vertAlign w:val="subscript"/>
              </w:rPr>
              <w:t>CET</w:t>
            </w:r>
            <w:r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  <w:vertAlign w:val="subscript"/>
              </w:rPr>
              <w:t>1</w:t>
            </w:r>
            <w:r w:rsidRPr="00451BF3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-</w:t>
            </w:r>
            <w:r w:rsidRPr="00451BF3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VN</w:t>
            </w: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-</w:t>
            </w:r>
            <w:r w:rsidRPr="00451BF3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/</w:t>
            </w:r>
            <w:r w:rsidRPr="00706BC6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</w:p>
        </w:tc>
        <w:tc>
          <w:tcPr>
            <w:tcW w:w="0" w:type="auto"/>
          </w:tcPr>
          <w:p w14:paraId="1278B0F9" w14:textId="3452192E" w:rsidR="00706BC6" w:rsidRDefault="00706BC6" w:rsidP="00451BF3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>
              <w:rPr>
                <w:rFonts w:ascii="Times" w:hAnsi="Times"/>
                <w:w w:val="95"/>
                <w:sz w:val="20"/>
                <w:szCs w:val="20"/>
              </w:rPr>
              <w:t>5c</w:t>
            </w:r>
          </w:p>
        </w:tc>
      </w:tr>
      <w:tr w:rsidR="000E6085" w:rsidRPr="002A13AD" w14:paraId="1CAF7FA8" w14:textId="77777777" w:rsidTr="003B3866">
        <w:tc>
          <w:tcPr>
            <w:tcW w:w="0" w:type="auto"/>
          </w:tcPr>
          <w:p w14:paraId="4C7C975F" w14:textId="02C9A532" w:rsidR="000E6085" w:rsidRPr="002A13AD" w:rsidRDefault="00451BF3" w:rsidP="00E07D72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391</w:t>
            </w:r>
          </w:p>
        </w:tc>
        <w:tc>
          <w:tcPr>
            <w:tcW w:w="0" w:type="auto"/>
          </w:tcPr>
          <w:p w14:paraId="62C7FFA9" w14:textId="628F4BA3" w:rsidR="000E6085" w:rsidRPr="002A13AD" w:rsidRDefault="00451BF3" w:rsidP="00451BF3">
            <w:pPr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BY4741/BY4742 </w:t>
            </w:r>
            <w:r w:rsidRPr="009C7A4C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HIS3</w:t>
            </w: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MX6-</w:t>
            </w:r>
            <w:r w:rsidRPr="009C7A4C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P</w:t>
            </w:r>
            <w:r w:rsidRPr="009C7A4C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  <w:vertAlign w:val="subscript"/>
              </w:rPr>
              <w:t>CET</w:t>
            </w:r>
            <w:r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  <w:vertAlign w:val="subscript"/>
              </w:rPr>
              <w:t>1</w:t>
            </w:r>
            <w:r w:rsidRPr="009C7A4C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-</w:t>
            </w:r>
            <w:r w:rsidRPr="009C7A4C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VN</w:t>
            </w: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-</w:t>
            </w:r>
            <w:r w:rsidRPr="009C7A4C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/BAT1</w:t>
            </w:r>
          </w:p>
        </w:tc>
        <w:tc>
          <w:tcPr>
            <w:tcW w:w="0" w:type="auto"/>
          </w:tcPr>
          <w:p w14:paraId="2DA7E2AB" w14:textId="758E104C" w:rsidR="000E6085" w:rsidRPr="002A13AD" w:rsidRDefault="00451BF3" w:rsidP="00E07D72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>
              <w:rPr>
                <w:rFonts w:ascii="Times" w:hAnsi="Times"/>
                <w:w w:val="95"/>
                <w:sz w:val="20"/>
                <w:szCs w:val="20"/>
              </w:rPr>
              <w:t>5c</w:t>
            </w:r>
          </w:p>
        </w:tc>
      </w:tr>
      <w:tr w:rsidR="00EB22E0" w:rsidRPr="002A13AD" w14:paraId="5B4AB0E2" w14:textId="77777777" w:rsidTr="00451BF3">
        <w:tc>
          <w:tcPr>
            <w:tcW w:w="0" w:type="auto"/>
          </w:tcPr>
          <w:p w14:paraId="01681ECC" w14:textId="77777777" w:rsidR="00730D75" w:rsidRPr="002A13AD" w:rsidRDefault="00730D75" w:rsidP="00E07D72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174</w:t>
            </w:r>
          </w:p>
        </w:tc>
        <w:tc>
          <w:tcPr>
            <w:tcW w:w="0" w:type="auto"/>
          </w:tcPr>
          <w:p w14:paraId="12722E83" w14:textId="77777777" w:rsidR="00730D75" w:rsidRPr="002A13AD" w:rsidRDefault="00730D75" w:rsidP="00E07D72">
            <w:pPr>
              <w:contextualSpacing/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pda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kanMX4 pMKV002 pPC10</w:t>
            </w:r>
          </w:p>
        </w:tc>
        <w:tc>
          <w:tcPr>
            <w:tcW w:w="0" w:type="auto"/>
          </w:tcPr>
          <w:p w14:paraId="416F061F" w14:textId="1FF0A9DC" w:rsidR="00730D75" w:rsidRPr="002A13AD" w:rsidRDefault="00EF7028" w:rsidP="00E07D72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6a</w:t>
            </w:r>
          </w:p>
        </w:tc>
      </w:tr>
      <w:tr w:rsidR="00EB22E0" w:rsidRPr="002A13AD" w14:paraId="61456AF5" w14:textId="77777777" w:rsidTr="00451BF3">
        <w:tc>
          <w:tcPr>
            <w:tcW w:w="0" w:type="auto"/>
          </w:tcPr>
          <w:p w14:paraId="5B70B98C" w14:textId="77777777" w:rsidR="00730D75" w:rsidRPr="002A13AD" w:rsidRDefault="00730D75" w:rsidP="00E07D72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175</w:t>
            </w:r>
          </w:p>
        </w:tc>
        <w:tc>
          <w:tcPr>
            <w:tcW w:w="0" w:type="auto"/>
          </w:tcPr>
          <w:p w14:paraId="0E8B1BD6" w14:textId="77777777" w:rsidR="00730D75" w:rsidRPr="002A13AD" w:rsidRDefault="00730D75" w:rsidP="00E07D72">
            <w:pP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lpd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kanMX4 pMKV002 pPC10</w:t>
            </w:r>
          </w:p>
        </w:tc>
        <w:tc>
          <w:tcPr>
            <w:tcW w:w="0" w:type="auto"/>
          </w:tcPr>
          <w:p w14:paraId="09B78A68" w14:textId="13F6C922" w:rsidR="00730D75" w:rsidRPr="002A13AD" w:rsidRDefault="00EF7028" w:rsidP="00E07D72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6a</w:t>
            </w:r>
          </w:p>
        </w:tc>
      </w:tr>
      <w:tr w:rsidR="00EB22E0" w:rsidRPr="002A13AD" w14:paraId="65424C20" w14:textId="77777777" w:rsidTr="00451BF3">
        <w:tc>
          <w:tcPr>
            <w:tcW w:w="0" w:type="auto"/>
          </w:tcPr>
          <w:p w14:paraId="135A0053" w14:textId="77777777" w:rsidR="00075222" w:rsidRPr="002A13AD" w:rsidRDefault="00075222" w:rsidP="00713388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269</w:t>
            </w:r>
          </w:p>
        </w:tc>
        <w:tc>
          <w:tcPr>
            <w:tcW w:w="0" w:type="auto"/>
          </w:tcPr>
          <w:p w14:paraId="7ECB2E1D" w14:textId="6A7F35B9" w:rsidR="00075222" w:rsidRPr="002A13AD" w:rsidRDefault="00075222" w:rsidP="00713388">
            <w:pPr>
              <w:contextualSpacing/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pdb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kanMX4 pMKV002 pPC10</w:t>
            </w:r>
          </w:p>
        </w:tc>
        <w:tc>
          <w:tcPr>
            <w:tcW w:w="0" w:type="auto"/>
          </w:tcPr>
          <w:p w14:paraId="53B5170E" w14:textId="7D8EDBD7" w:rsidR="00075222" w:rsidRPr="002A13AD" w:rsidRDefault="00EF7028" w:rsidP="00713388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6a</w:t>
            </w:r>
          </w:p>
        </w:tc>
      </w:tr>
      <w:tr w:rsidR="001E2506" w:rsidRPr="002A13AD" w14:paraId="13E8B207" w14:textId="77777777" w:rsidTr="00451BF3">
        <w:tc>
          <w:tcPr>
            <w:tcW w:w="0" w:type="auto"/>
          </w:tcPr>
          <w:p w14:paraId="2AC11B8D" w14:textId="77777777" w:rsidR="001E2506" w:rsidRPr="002A13AD" w:rsidRDefault="001E2506" w:rsidP="00A7382A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270</w:t>
            </w:r>
          </w:p>
        </w:tc>
        <w:tc>
          <w:tcPr>
            <w:tcW w:w="0" w:type="auto"/>
          </w:tcPr>
          <w:p w14:paraId="4D4ABD53" w14:textId="77777777" w:rsidR="001E2506" w:rsidRPr="002A13AD" w:rsidRDefault="001E2506" w:rsidP="00A7382A">
            <w:pPr>
              <w:contextualSpacing/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l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kanMX4 pMKV002 pPC10</w:t>
            </w:r>
          </w:p>
        </w:tc>
        <w:tc>
          <w:tcPr>
            <w:tcW w:w="0" w:type="auto"/>
          </w:tcPr>
          <w:p w14:paraId="474DEF78" w14:textId="77777777" w:rsidR="001E2506" w:rsidRPr="002A13AD" w:rsidRDefault="001E2506" w:rsidP="00A7382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6a</w:t>
            </w:r>
          </w:p>
        </w:tc>
      </w:tr>
      <w:tr w:rsidR="001E2506" w:rsidRPr="002A13AD" w14:paraId="780560DA" w14:textId="77777777" w:rsidTr="00451BF3">
        <w:tc>
          <w:tcPr>
            <w:tcW w:w="0" w:type="auto"/>
          </w:tcPr>
          <w:p w14:paraId="70D7A6D0" w14:textId="77777777" w:rsidR="001E2506" w:rsidRPr="002A13AD" w:rsidRDefault="001E2506" w:rsidP="00A7382A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276</w:t>
            </w:r>
          </w:p>
        </w:tc>
        <w:tc>
          <w:tcPr>
            <w:tcW w:w="0" w:type="auto"/>
          </w:tcPr>
          <w:p w14:paraId="1C277E6A" w14:textId="77777777" w:rsidR="001E2506" w:rsidRPr="002A13AD" w:rsidRDefault="001E2506" w:rsidP="00A7382A">
            <w:pP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aco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kanMX4 pMKV002 pPC10</w:t>
            </w:r>
          </w:p>
        </w:tc>
        <w:tc>
          <w:tcPr>
            <w:tcW w:w="0" w:type="auto"/>
          </w:tcPr>
          <w:p w14:paraId="32295DEF" w14:textId="77777777" w:rsidR="001E2506" w:rsidRPr="002A13AD" w:rsidRDefault="001E2506" w:rsidP="00A7382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6a, c</w:t>
            </w:r>
          </w:p>
        </w:tc>
      </w:tr>
      <w:tr w:rsidR="00EB22E0" w:rsidRPr="002A13AD" w14:paraId="507F0B24" w14:textId="77777777" w:rsidTr="00451BF3">
        <w:tc>
          <w:tcPr>
            <w:tcW w:w="0" w:type="auto"/>
          </w:tcPr>
          <w:p w14:paraId="52B77A23" w14:textId="77777777" w:rsidR="00075222" w:rsidRPr="002A13AD" w:rsidRDefault="00075222" w:rsidP="00713388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277</w:t>
            </w:r>
          </w:p>
        </w:tc>
        <w:tc>
          <w:tcPr>
            <w:tcW w:w="0" w:type="auto"/>
          </w:tcPr>
          <w:p w14:paraId="63D57D36" w14:textId="16F51011" w:rsidR="00075222" w:rsidRPr="002A13AD" w:rsidRDefault="00075222" w:rsidP="00713388">
            <w:pPr>
              <w:contextualSpacing/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pda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kanMX4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 xml:space="preserve"> pdb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natMX4 pMKV002 pPC10</w:t>
            </w:r>
          </w:p>
        </w:tc>
        <w:tc>
          <w:tcPr>
            <w:tcW w:w="0" w:type="auto"/>
          </w:tcPr>
          <w:p w14:paraId="10315B0F" w14:textId="1D6D2B3A" w:rsidR="00075222" w:rsidRPr="002A13AD" w:rsidRDefault="00EF7028" w:rsidP="00713388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6a, c</w:t>
            </w:r>
          </w:p>
        </w:tc>
      </w:tr>
      <w:tr w:rsidR="00EB22E0" w:rsidRPr="002A13AD" w14:paraId="5569FE41" w14:textId="77777777" w:rsidTr="00451BF3">
        <w:tc>
          <w:tcPr>
            <w:tcW w:w="0" w:type="auto"/>
          </w:tcPr>
          <w:p w14:paraId="6BD13BDF" w14:textId="4C2C7100" w:rsidR="00075222" w:rsidRPr="002A13AD" w:rsidRDefault="00075222" w:rsidP="0097737A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278</w:t>
            </w:r>
          </w:p>
        </w:tc>
        <w:tc>
          <w:tcPr>
            <w:tcW w:w="0" w:type="auto"/>
          </w:tcPr>
          <w:p w14:paraId="54F2CFCC" w14:textId="1CDFB83D" w:rsidR="00075222" w:rsidRPr="002A13AD" w:rsidRDefault="00075222" w:rsidP="0097737A">
            <w:pP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l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kanMX4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pdb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∆::natMX4 pMKV002 pPC10</w:t>
            </w:r>
          </w:p>
        </w:tc>
        <w:tc>
          <w:tcPr>
            <w:tcW w:w="0" w:type="auto"/>
          </w:tcPr>
          <w:p w14:paraId="021AB3A2" w14:textId="6E167CEF" w:rsidR="00075222" w:rsidRPr="002A13AD" w:rsidRDefault="00EF7028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2A13AD">
              <w:rPr>
                <w:rFonts w:ascii="Times" w:hAnsi="Times"/>
                <w:w w:val="95"/>
                <w:sz w:val="20"/>
                <w:szCs w:val="20"/>
              </w:rPr>
              <w:t>6a</w:t>
            </w:r>
          </w:p>
        </w:tc>
      </w:tr>
      <w:tr w:rsidR="009E5302" w:rsidRPr="002A13AD" w14:paraId="2A2BDA9A" w14:textId="77777777" w:rsidTr="00451BF3">
        <w:tc>
          <w:tcPr>
            <w:tcW w:w="0" w:type="auto"/>
          </w:tcPr>
          <w:p w14:paraId="0F7D94C5" w14:textId="4C04524F" w:rsidR="009E5302" w:rsidRPr="002A13AD" w:rsidRDefault="009E5302" w:rsidP="0097737A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363</w:t>
            </w:r>
          </w:p>
        </w:tc>
        <w:tc>
          <w:tcPr>
            <w:tcW w:w="0" w:type="auto"/>
          </w:tcPr>
          <w:p w14:paraId="5FC11398" w14:textId="562CDAC8" w:rsidR="009E5302" w:rsidRPr="002A13AD" w:rsidRDefault="009E5302" w:rsidP="0097737A">
            <w:pPr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</w:pPr>
            <w:r w:rsidRPr="009E5302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snf1</w:t>
            </w: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natMX4 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pMKV002 pPC10</w:t>
            </w:r>
          </w:p>
        </w:tc>
        <w:tc>
          <w:tcPr>
            <w:tcW w:w="0" w:type="auto"/>
          </w:tcPr>
          <w:p w14:paraId="0D1999BF" w14:textId="34383537" w:rsidR="009E5302" w:rsidRPr="002A13AD" w:rsidRDefault="00D84CC9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>
              <w:rPr>
                <w:rFonts w:ascii="Times" w:hAnsi="Times"/>
                <w:w w:val="95"/>
                <w:sz w:val="20"/>
                <w:szCs w:val="20"/>
              </w:rPr>
              <w:t>7c, d</w:t>
            </w:r>
          </w:p>
        </w:tc>
      </w:tr>
      <w:tr w:rsidR="009E5302" w:rsidRPr="002A13AD" w14:paraId="4D0D2659" w14:textId="77777777" w:rsidTr="00451BF3">
        <w:tc>
          <w:tcPr>
            <w:tcW w:w="0" w:type="auto"/>
          </w:tcPr>
          <w:p w14:paraId="45619CE3" w14:textId="684F79E6" w:rsidR="009E5302" w:rsidRPr="002A13AD" w:rsidRDefault="009E5302" w:rsidP="0097737A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364</w:t>
            </w:r>
          </w:p>
        </w:tc>
        <w:tc>
          <w:tcPr>
            <w:tcW w:w="0" w:type="auto"/>
          </w:tcPr>
          <w:p w14:paraId="4CCC8608" w14:textId="255333B0" w:rsidR="009E5302" w:rsidRPr="002A13AD" w:rsidRDefault="009E5302" w:rsidP="0097737A">
            <w:pPr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hphMX4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2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kanMX4 </w:t>
            </w:r>
            <w:r w:rsidRPr="009E5302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snf1</w:t>
            </w: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natMX4 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pMKV002 pPC10</w:t>
            </w:r>
          </w:p>
        </w:tc>
        <w:tc>
          <w:tcPr>
            <w:tcW w:w="0" w:type="auto"/>
          </w:tcPr>
          <w:p w14:paraId="5D3ECB61" w14:textId="226FFF0A" w:rsidR="009E5302" w:rsidRPr="002A13AD" w:rsidRDefault="00D84CC9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>
              <w:rPr>
                <w:rFonts w:ascii="Times" w:hAnsi="Times"/>
                <w:w w:val="95"/>
                <w:sz w:val="20"/>
                <w:szCs w:val="20"/>
              </w:rPr>
              <w:t>7c, d</w:t>
            </w:r>
          </w:p>
        </w:tc>
      </w:tr>
      <w:tr w:rsidR="009E5302" w:rsidRPr="002A13AD" w14:paraId="2E088589" w14:textId="77777777" w:rsidTr="00451BF3">
        <w:tc>
          <w:tcPr>
            <w:tcW w:w="0" w:type="auto"/>
          </w:tcPr>
          <w:p w14:paraId="7713210E" w14:textId="12DCAFBF" w:rsidR="009E5302" w:rsidRPr="002A13AD" w:rsidRDefault="009E5302" w:rsidP="0097737A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367</w:t>
            </w:r>
          </w:p>
        </w:tc>
        <w:tc>
          <w:tcPr>
            <w:tcW w:w="0" w:type="auto"/>
          </w:tcPr>
          <w:p w14:paraId="33E81730" w14:textId="0E203A6A" w:rsidR="009E5302" w:rsidRPr="002A13AD" w:rsidRDefault="009E5302" w:rsidP="0097737A">
            <w:pPr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</w:pPr>
            <w:r w:rsidRPr="009E5302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reg1</w:t>
            </w: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kanMX4 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pMKV002 pPC10</w:t>
            </w:r>
          </w:p>
        </w:tc>
        <w:tc>
          <w:tcPr>
            <w:tcW w:w="0" w:type="auto"/>
          </w:tcPr>
          <w:p w14:paraId="69CE6513" w14:textId="3D97EE63" w:rsidR="009E5302" w:rsidRPr="002A13AD" w:rsidRDefault="00D84CC9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>
              <w:rPr>
                <w:rFonts w:ascii="Times" w:hAnsi="Times"/>
                <w:w w:val="95"/>
                <w:sz w:val="20"/>
                <w:szCs w:val="20"/>
              </w:rPr>
              <w:t>7c, d</w:t>
            </w:r>
          </w:p>
        </w:tc>
      </w:tr>
      <w:tr w:rsidR="001E2506" w:rsidRPr="002A13AD" w14:paraId="452A9896" w14:textId="77777777" w:rsidTr="00451BF3">
        <w:tc>
          <w:tcPr>
            <w:tcW w:w="0" w:type="auto"/>
          </w:tcPr>
          <w:p w14:paraId="53A98991" w14:textId="77777777" w:rsidR="001E2506" w:rsidRPr="002A13AD" w:rsidRDefault="001E2506" w:rsidP="00A7382A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lastRenderedPageBreak/>
              <w:t>YJK4258</w:t>
            </w:r>
          </w:p>
        </w:tc>
        <w:tc>
          <w:tcPr>
            <w:tcW w:w="0" w:type="auto"/>
          </w:tcPr>
          <w:p w14:paraId="2A0F6A9A" w14:textId="77777777" w:rsidR="001E2506" w:rsidRPr="002A13AD" w:rsidRDefault="001E2506" w:rsidP="00A7382A">
            <w:pPr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ACO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-GFP-kanMX4</w:t>
            </w:r>
            <w:r w:rsidRPr="002A13AD">
              <w:rPr>
                <w:rFonts w:ascii="Times" w:hAnsi="Times"/>
                <w:color w:val="000000"/>
                <w:w w:val="95"/>
                <w:sz w:val="20"/>
                <w:szCs w:val="20"/>
              </w:rPr>
              <w:t xml:space="preserve"> p416ADH</w:t>
            </w:r>
          </w:p>
        </w:tc>
        <w:tc>
          <w:tcPr>
            <w:tcW w:w="0" w:type="auto"/>
          </w:tcPr>
          <w:p w14:paraId="2C795124" w14:textId="77777777" w:rsidR="001E2506" w:rsidRPr="002A13AD" w:rsidRDefault="001E2506" w:rsidP="00A7382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>
              <w:rPr>
                <w:rFonts w:ascii="Times" w:hAnsi="Times"/>
                <w:w w:val="95"/>
                <w:sz w:val="20"/>
                <w:szCs w:val="20"/>
              </w:rPr>
              <w:t>S2</w:t>
            </w:r>
          </w:p>
        </w:tc>
      </w:tr>
      <w:tr w:rsidR="001E2506" w:rsidRPr="002A13AD" w14:paraId="101D295B" w14:textId="77777777" w:rsidTr="00451BF3">
        <w:tc>
          <w:tcPr>
            <w:tcW w:w="0" w:type="auto"/>
          </w:tcPr>
          <w:p w14:paraId="0E2C896A" w14:textId="77777777" w:rsidR="001E2506" w:rsidRPr="002A13AD" w:rsidRDefault="001E2506" w:rsidP="00A7382A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259</w:t>
            </w:r>
          </w:p>
        </w:tc>
        <w:tc>
          <w:tcPr>
            <w:tcW w:w="0" w:type="auto"/>
          </w:tcPr>
          <w:p w14:paraId="5DA04F98" w14:textId="77777777" w:rsidR="001E2506" w:rsidRPr="002A13AD" w:rsidRDefault="001E2506" w:rsidP="00A7382A">
            <w:pPr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ACO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-GFP-kanMX4</w:t>
            </w:r>
            <w:r w:rsidRPr="002A13AD">
              <w:rPr>
                <w:rFonts w:ascii="Times" w:hAnsi="Times"/>
                <w:color w:val="000000"/>
                <w:w w:val="95"/>
                <w:sz w:val="20"/>
                <w:szCs w:val="20"/>
              </w:rPr>
              <w:t xml:space="preserve"> pJK47</w:t>
            </w:r>
          </w:p>
        </w:tc>
        <w:tc>
          <w:tcPr>
            <w:tcW w:w="0" w:type="auto"/>
          </w:tcPr>
          <w:p w14:paraId="6A1A5AE0" w14:textId="77777777" w:rsidR="001E2506" w:rsidRPr="002A13AD" w:rsidRDefault="001E2506" w:rsidP="00A7382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>
              <w:rPr>
                <w:rFonts w:ascii="Times" w:hAnsi="Times"/>
                <w:w w:val="95"/>
                <w:sz w:val="20"/>
                <w:szCs w:val="20"/>
              </w:rPr>
              <w:t>S2</w:t>
            </w:r>
          </w:p>
        </w:tc>
      </w:tr>
      <w:tr w:rsidR="006735C7" w:rsidRPr="00E3138E" w14:paraId="22E4F019" w14:textId="77777777" w:rsidTr="00451BF3">
        <w:tc>
          <w:tcPr>
            <w:tcW w:w="0" w:type="auto"/>
          </w:tcPr>
          <w:p w14:paraId="2FF9DC39" w14:textId="43DBA70E" w:rsidR="006735C7" w:rsidRPr="00E3138E" w:rsidRDefault="006735C7" w:rsidP="0097737A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S90</w:t>
            </w:r>
          </w:p>
        </w:tc>
        <w:tc>
          <w:tcPr>
            <w:tcW w:w="0" w:type="auto"/>
          </w:tcPr>
          <w:p w14:paraId="1F8253C5" w14:textId="307C9398" w:rsidR="006735C7" w:rsidRPr="002A13AD" w:rsidRDefault="006735C7" w:rsidP="00E3138E">
            <w:pPr>
              <w:rPr>
                <w:rFonts w:ascii="Times" w:hAnsi="Times" w:cs="Times New Roman"/>
                <w:i/>
                <w:iCs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hAnsi="Times" w:cs="Times New Roman"/>
                <w:i/>
                <w:iCs/>
                <w:color w:val="000000"/>
                <w:w w:val="95"/>
                <w:sz w:val="20"/>
                <w:szCs w:val="20"/>
              </w:rPr>
              <w:t>MAT</w:t>
            </w:r>
            <w:r w:rsidRPr="002A13AD">
              <w:rPr>
                <w:rFonts w:ascii="Times" w:hAnsi="Times" w:cs="Symbol"/>
                <w:iCs/>
                <w:color w:val="000000"/>
                <w:w w:val="95"/>
                <w:sz w:val="20"/>
                <w:szCs w:val="20"/>
              </w:rPr>
              <w:t>α</w:t>
            </w:r>
          </w:p>
        </w:tc>
        <w:tc>
          <w:tcPr>
            <w:tcW w:w="0" w:type="auto"/>
          </w:tcPr>
          <w:p w14:paraId="65D476F8" w14:textId="77777777" w:rsidR="006735C7" w:rsidRPr="00E3138E" w:rsidRDefault="006735C7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</w:p>
        </w:tc>
      </w:tr>
      <w:tr w:rsidR="00985AB3" w:rsidRPr="00E3138E" w14:paraId="5B24CE27" w14:textId="77777777" w:rsidTr="00451BF3">
        <w:tc>
          <w:tcPr>
            <w:tcW w:w="0" w:type="auto"/>
          </w:tcPr>
          <w:p w14:paraId="35EC51CC" w14:textId="31AECC59" w:rsidR="00985AB3" w:rsidRPr="00E3138E" w:rsidRDefault="002A13AD" w:rsidP="0097737A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E3138E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S3782</w:t>
            </w:r>
          </w:p>
        </w:tc>
        <w:tc>
          <w:tcPr>
            <w:tcW w:w="0" w:type="auto"/>
          </w:tcPr>
          <w:p w14:paraId="460ADAAC" w14:textId="3F3C25C7" w:rsidR="00985AB3" w:rsidRPr="00E3138E" w:rsidRDefault="006735C7" w:rsidP="00E3138E">
            <w:pP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6735C7">
              <w:rPr>
                <w:rFonts w:ascii="Times" w:hAnsi="Times" w:cs="Times New Roman"/>
                <w:iCs/>
                <w:color w:val="000000"/>
                <w:w w:val="95"/>
                <w:sz w:val="20"/>
                <w:szCs w:val="20"/>
              </w:rPr>
              <w:t>S90 parent</w:t>
            </w:r>
            <w:r>
              <w:rPr>
                <w:rFonts w:ascii="Times" w:hAnsi="Times" w:cs="Times New Roman"/>
                <w:i/>
                <w:iCs/>
                <w:color w:val="000000"/>
                <w:w w:val="95"/>
                <w:sz w:val="20"/>
                <w:szCs w:val="20"/>
              </w:rPr>
              <w:t xml:space="preserve"> </w:t>
            </w:r>
            <w:r w:rsidR="00E3138E" w:rsidRPr="002A13AD">
              <w:rPr>
                <w:rFonts w:ascii="Times" w:hAnsi="Times" w:cs="Times New Roman"/>
                <w:i/>
                <w:iCs/>
                <w:color w:val="000000"/>
                <w:w w:val="95"/>
                <w:sz w:val="20"/>
                <w:szCs w:val="20"/>
              </w:rPr>
              <w:t>MAT</w:t>
            </w:r>
            <w:r w:rsidR="00E3138E" w:rsidRPr="002A13AD">
              <w:rPr>
                <w:rFonts w:ascii="Times" w:hAnsi="Times" w:cs="Symbol"/>
                <w:iCs/>
                <w:color w:val="000000"/>
                <w:w w:val="95"/>
                <w:sz w:val="20"/>
                <w:szCs w:val="20"/>
              </w:rPr>
              <w:t>α</w:t>
            </w:r>
            <w:r w:rsidR="00E3138E" w:rsidRPr="002A13AD">
              <w:rPr>
                <w:rFonts w:ascii="Times" w:hAnsi="Times" w:cs="Times New Roman"/>
                <w:i/>
                <w:iCs/>
                <w:color w:val="000000"/>
                <w:w w:val="95"/>
                <w:sz w:val="20"/>
                <w:szCs w:val="20"/>
              </w:rPr>
              <w:t xml:space="preserve"> </w:t>
            </w:r>
            <w:r w:rsidR="00E3138E" w:rsidRPr="00E3138E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leu1</w:t>
            </w:r>
            <w:r w:rsidR="00E3138E" w:rsidRPr="00E3138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∆::</w:t>
            </w:r>
            <w:r w:rsidR="00E3138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phMX4</w:t>
            </w:r>
          </w:p>
        </w:tc>
        <w:tc>
          <w:tcPr>
            <w:tcW w:w="0" w:type="auto"/>
          </w:tcPr>
          <w:p w14:paraId="2973D0FA" w14:textId="6DB8D867" w:rsidR="00985AB3" w:rsidRPr="00E3138E" w:rsidRDefault="002A13AD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E3138E">
              <w:rPr>
                <w:rFonts w:ascii="Times" w:hAnsi="Times"/>
                <w:w w:val="95"/>
                <w:sz w:val="20"/>
                <w:szCs w:val="20"/>
              </w:rPr>
              <w:t>S1</w:t>
            </w:r>
          </w:p>
        </w:tc>
      </w:tr>
      <w:tr w:rsidR="00985AB3" w:rsidRPr="00E3138E" w14:paraId="2EAAEA44" w14:textId="77777777" w:rsidTr="00451BF3">
        <w:tc>
          <w:tcPr>
            <w:tcW w:w="0" w:type="auto"/>
          </w:tcPr>
          <w:p w14:paraId="3C43EB87" w14:textId="19E23A6A" w:rsidR="00985AB3" w:rsidRPr="00E3138E" w:rsidRDefault="002A13AD" w:rsidP="0097737A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E3138E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S3783</w:t>
            </w:r>
          </w:p>
        </w:tc>
        <w:tc>
          <w:tcPr>
            <w:tcW w:w="0" w:type="auto"/>
          </w:tcPr>
          <w:p w14:paraId="14AF7F93" w14:textId="535E5802" w:rsidR="00985AB3" w:rsidRPr="00E3138E" w:rsidRDefault="006735C7" w:rsidP="00E3138E">
            <w:pPr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</w:pPr>
            <w:r w:rsidRPr="006735C7">
              <w:rPr>
                <w:rFonts w:ascii="Times" w:hAnsi="Times" w:cs="Times New Roman"/>
                <w:iCs/>
                <w:color w:val="000000"/>
                <w:w w:val="95"/>
                <w:sz w:val="20"/>
                <w:szCs w:val="20"/>
              </w:rPr>
              <w:t>S90 parent</w:t>
            </w:r>
            <w:r>
              <w:rPr>
                <w:rFonts w:ascii="Times" w:hAnsi="Times" w:cs="Times New Roman"/>
                <w:i/>
                <w:iCs/>
                <w:color w:val="000000"/>
                <w:w w:val="95"/>
                <w:sz w:val="20"/>
                <w:szCs w:val="20"/>
              </w:rPr>
              <w:t xml:space="preserve"> </w:t>
            </w:r>
            <w:r w:rsidR="00E3138E" w:rsidRPr="002A13AD">
              <w:rPr>
                <w:rFonts w:ascii="Times" w:hAnsi="Times" w:cs="Times New Roman"/>
                <w:i/>
                <w:iCs/>
                <w:color w:val="000000"/>
                <w:w w:val="95"/>
                <w:sz w:val="20"/>
                <w:szCs w:val="20"/>
              </w:rPr>
              <w:t>MAT</w:t>
            </w:r>
            <w:r w:rsidR="00E3138E" w:rsidRPr="002A13AD">
              <w:rPr>
                <w:rFonts w:ascii="Times" w:hAnsi="Times" w:cs="Symbol"/>
                <w:iCs/>
                <w:color w:val="000000"/>
                <w:w w:val="95"/>
                <w:sz w:val="20"/>
                <w:szCs w:val="20"/>
              </w:rPr>
              <w:t>α</w:t>
            </w:r>
            <w:r w:rsidR="00E3138E" w:rsidRPr="002A13AD">
              <w:rPr>
                <w:rFonts w:ascii="Times" w:hAnsi="Times" w:cs="Times New Roman"/>
                <w:i/>
                <w:iCs/>
                <w:color w:val="000000"/>
                <w:w w:val="95"/>
                <w:sz w:val="20"/>
                <w:szCs w:val="20"/>
              </w:rPr>
              <w:t xml:space="preserve"> </w:t>
            </w:r>
            <w:r w:rsidR="00E3138E" w:rsidRPr="00E3138E">
              <w:rPr>
                <w:rFonts w:ascii="Times" w:hAnsi="Times" w:cs="Lucida Grande"/>
                <w:i/>
                <w:color w:val="000000"/>
                <w:sz w:val="20"/>
                <w:szCs w:val="20"/>
              </w:rPr>
              <w:t>leu9</w:t>
            </w:r>
            <w:r w:rsidR="00E3138E" w:rsidRPr="00E3138E">
              <w:rPr>
                <w:rFonts w:ascii="Times" w:hAnsi="Times" w:cs="Lucida Grande"/>
                <w:color w:val="000000"/>
                <w:sz w:val="20"/>
                <w:szCs w:val="20"/>
              </w:rPr>
              <w:t>∆::</w:t>
            </w:r>
            <w:r w:rsidR="00E3138E">
              <w:rPr>
                <w:rFonts w:ascii="Times" w:hAnsi="Times" w:cs="Lucida Grande"/>
                <w:color w:val="000000"/>
                <w:sz w:val="20"/>
                <w:szCs w:val="20"/>
              </w:rPr>
              <w:t>natMX4</w:t>
            </w:r>
            <w:r w:rsidR="00E3138E" w:rsidRPr="00E3138E">
              <w:rPr>
                <w:rFonts w:ascii="Times" w:hAnsi="Times" w:cs="Lucida Grande"/>
                <w:color w:val="000000"/>
                <w:sz w:val="20"/>
                <w:szCs w:val="20"/>
              </w:rPr>
              <w:t xml:space="preserve"> </w:t>
            </w:r>
            <w:r w:rsidR="00E3138E" w:rsidRPr="00E3138E">
              <w:rPr>
                <w:rFonts w:ascii="Times" w:hAnsi="Times" w:cs="Lucida Grande"/>
                <w:i/>
                <w:color w:val="000000"/>
                <w:sz w:val="20"/>
                <w:szCs w:val="20"/>
              </w:rPr>
              <w:t>leu4</w:t>
            </w:r>
            <w:r w:rsidR="00E3138E" w:rsidRPr="00E3138E">
              <w:rPr>
                <w:rFonts w:ascii="Times" w:hAnsi="Times" w:cs="Lucida Grande"/>
                <w:color w:val="000000"/>
                <w:sz w:val="20"/>
                <w:szCs w:val="20"/>
              </w:rPr>
              <w:t>∆::loxP-</w:t>
            </w:r>
            <w:r w:rsidR="00E3138E">
              <w:rPr>
                <w:rFonts w:ascii="Times" w:hAnsi="Times" w:cs="Lucida Grande"/>
                <w:color w:val="000000"/>
                <w:sz w:val="20"/>
                <w:szCs w:val="20"/>
              </w:rPr>
              <w:t>kanMX4</w:t>
            </w:r>
            <w:r w:rsidR="00E3138E" w:rsidRPr="00E3138E">
              <w:rPr>
                <w:rFonts w:ascii="Times" w:hAnsi="Times" w:cs="Lucida Grande"/>
                <w:color w:val="000000"/>
                <w:sz w:val="20"/>
                <w:szCs w:val="20"/>
              </w:rPr>
              <w:t>-loxP</w:t>
            </w:r>
          </w:p>
        </w:tc>
        <w:tc>
          <w:tcPr>
            <w:tcW w:w="0" w:type="auto"/>
          </w:tcPr>
          <w:p w14:paraId="2BBDE29A" w14:textId="6752D02A" w:rsidR="00985AB3" w:rsidRPr="00E3138E" w:rsidRDefault="002A13AD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E3138E">
              <w:rPr>
                <w:rFonts w:ascii="Times" w:hAnsi="Times"/>
                <w:w w:val="95"/>
                <w:sz w:val="20"/>
                <w:szCs w:val="20"/>
              </w:rPr>
              <w:t>S1</w:t>
            </w:r>
          </w:p>
        </w:tc>
      </w:tr>
      <w:tr w:rsidR="00985AB3" w:rsidRPr="00E3138E" w14:paraId="0B5F8B90" w14:textId="77777777" w:rsidTr="00451BF3">
        <w:tc>
          <w:tcPr>
            <w:tcW w:w="0" w:type="auto"/>
          </w:tcPr>
          <w:p w14:paraId="0C2EF149" w14:textId="5462CF55" w:rsidR="00985AB3" w:rsidRPr="00E3138E" w:rsidRDefault="002A13AD" w:rsidP="0097737A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E3138E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S3806</w:t>
            </w:r>
          </w:p>
        </w:tc>
        <w:tc>
          <w:tcPr>
            <w:tcW w:w="0" w:type="auto"/>
          </w:tcPr>
          <w:p w14:paraId="7FEB36D6" w14:textId="6563350B" w:rsidR="00985AB3" w:rsidRPr="00E3138E" w:rsidRDefault="006735C7" w:rsidP="0097737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35C7">
              <w:rPr>
                <w:rFonts w:ascii="Times" w:hAnsi="Times" w:cs="Times New Roman"/>
                <w:iCs/>
                <w:color w:val="000000"/>
                <w:w w:val="95"/>
                <w:sz w:val="20"/>
                <w:szCs w:val="20"/>
              </w:rPr>
              <w:t>S90 parent</w:t>
            </w:r>
            <w:r>
              <w:rPr>
                <w:rFonts w:ascii="Times" w:hAnsi="Times" w:cs="Times New Roman"/>
                <w:i/>
                <w:iCs/>
                <w:color w:val="000000"/>
                <w:w w:val="95"/>
                <w:sz w:val="20"/>
                <w:szCs w:val="20"/>
              </w:rPr>
              <w:t xml:space="preserve"> </w:t>
            </w:r>
            <w:r w:rsidR="00E3138E" w:rsidRPr="002A13AD">
              <w:rPr>
                <w:rFonts w:ascii="Times" w:hAnsi="Times" w:cs="Times New Roman"/>
                <w:i/>
                <w:iCs/>
                <w:color w:val="000000"/>
                <w:w w:val="95"/>
                <w:sz w:val="20"/>
                <w:szCs w:val="20"/>
              </w:rPr>
              <w:t>MAT</w:t>
            </w:r>
            <w:r w:rsidR="00E3138E" w:rsidRPr="002A13AD">
              <w:rPr>
                <w:rFonts w:ascii="Times" w:hAnsi="Times" w:cs="Symbol"/>
                <w:iCs/>
                <w:color w:val="000000"/>
                <w:w w:val="95"/>
                <w:sz w:val="20"/>
                <w:szCs w:val="20"/>
              </w:rPr>
              <w:t>α</w:t>
            </w:r>
            <w:r w:rsidR="00E3138E" w:rsidRPr="00E3138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="00E3138E" w:rsidRPr="00E3138E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leu2</w:t>
            </w:r>
            <w:r w:rsidR="00E3138E" w:rsidRPr="00E3138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∆::hphMX4</w:t>
            </w:r>
          </w:p>
        </w:tc>
        <w:tc>
          <w:tcPr>
            <w:tcW w:w="0" w:type="auto"/>
          </w:tcPr>
          <w:p w14:paraId="7DA3AE38" w14:textId="6F08D90F" w:rsidR="00985AB3" w:rsidRPr="00E3138E" w:rsidRDefault="002A13AD" w:rsidP="0097737A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 w:rsidRPr="00E3138E">
              <w:rPr>
                <w:rFonts w:ascii="Times" w:hAnsi="Times"/>
                <w:w w:val="95"/>
                <w:sz w:val="20"/>
                <w:szCs w:val="20"/>
              </w:rPr>
              <w:t>S1</w:t>
            </w:r>
          </w:p>
        </w:tc>
      </w:tr>
      <w:tr w:rsidR="003B0503" w:rsidRPr="002A13AD" w14:paraId="498D8C50" w14:textId="77777777" w:rsidTr="00451BF3">
        <w:tc>
          <w:tcPr>
            <w:tcW w:w="0" w:type="auto"/>
          </w:tcPr>
          <w:p w14:paraId="4A237C60" w14:textId="31F9E0B2" w:rsidR="003B0503" w:rsidRDefault="003B0503" w:rsidP="0041186C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261</w:t>
            </w:r>
          </w:p>
        </w:tc>
        <w:tc>
          <w:tcPr>
            <w:tcW w:w="0" w:type="auto"/>
          </w:tcPr>
          <w:p w14:paraId="4E6755E7" w14:textId="7A35A1C2" w:rsidR="003B0503" w:rsidRPr="002A13AD" w:rsidRDefault="003B0503" w:rsidP="0041186C">
            <w:pP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BY4741 parent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PDB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-GFP-</w:t>
            </w:r>
            <w:r w:rsidRPr="00925829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HIS3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 </w:t>
            </w:r>
            <w:r w:rsidRPr="002A13AD">
              <w:rPr>
                <w:rFonts w:ascii="Times" w:hAnsi="Times"/>
                <w:color w:val="000000"/>
                <w:w w:val="95"/>
                <w:sz w:val="20"/>
                <w:szCs w:val="20"/>
              </w:rPr>
              <w:t>pJK47</w:t>
            </w:r>
          </w:p>
        </w:tc>
        <w:tc>
          <w:tcPr>
            <w:tcW w:w="0" w:type="auto"/>
          </w:tcPr>
          <w:p w14:paraId="6D574F63" w14:textId="60DAB190" w:rsidR="003B0503" w:rsidRDefault="003B0503" w:rsidP="0041186C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>
              <w:rPr>
                <w:rFonts w:ascii="Times" w:hAnsi="Times"/>
                <w:w w:val="95"/>
                <w:sz w:val="20"/>
                <w:szCs w:val="20"/>
              </w:rPr>
              <w:t>S2</w:t>
            </w:r>
          </w:p>
        </w:tc>
      </w:tr>
      <w:tr w:rsidR="003B0503" w:rsidRPr="002A13AD" w14:paraId="7E05722B" w14:textId="77777777" w:rsidTr="00451BF3">
        <w:tc>
          <w:tcPr>
            <w:tcW w:w="0" w:type="auto"/>
          </w:tcPr>
          <w:p w14:paraId="3953FAA9" w14:textId="6D14BBE6" w:rsidR="003B0503" w:rsidRDefault="003B0503" w:rsidP="0041186C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262</w:t>
            </w:r>
          </w:p>
        </w:tc>
        <w:tc>
          <w:tcPr>
            <w:tcW w:w="0" w:type="auto"/>
          </w:tcPr>
          <w:p w14:paraId="65C40287" w14:textId="768B80D7" w:rsidR="003B0503" w:rsidRPr="002A13AD" w:rsidRDefault="003B0503" w:rsidP="0041186C">
            <w:pP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BY4741 parent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PDB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-GFP-</w:t>
            </w:r>
            <w:r w:rsidRPr="00925829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HIS3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 </w:t>
            </w:r>
            <w:r w:rsidRPr="002A13AD">
              <w:rPr>
                <w:rFonts w:ascii="Times" w:hAnsi="Times"/>
                <w:color w:val="000000"/>
                <w:w w:val="95"/>
                <w:sz w:val="20"/>
                <w:szCs w:val="20"/>
              </w:rPr>
              <w:t>p416ADH</w:t>
            </w:r>
          </w:p>
        </w:tc>
        <w:tc>
          <w:tcPr>
            <w:tcW w:w="0" w:type="auto"/>
          </w:tcPr>
          <w:p w14:paraId="2BA1ECC8" w14:textId="40DACC16" w:rsidR="003B0503" w:rsidRDefault="003B0503" w:rsidP="0041186C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>
              <w:rPr>
                <w:rFonts w:ascii="Times" w:hAnsi="Times"/>
                <w:w w:val="95"/>
                <w:sz w:val="20"/>
                <w:szCs w:val="20"/>
              </w:rPr>
              <w:t>S2</w:t>
            </w:r>
          </w:p>
        </w:tc>
      </w:tr>
      <w:tr w:rsidR="00925829" w:rsidRPr="002A13AD" w14:paraId="7BE345C6" w14:textId="77777777" w:rsidTr="00451BF3">
        <w:tc>
          <w:tcPr>
            <w:tcW w:w="0" w:type="auto"/>
          </w:tcPr>
          <w:p w14:paraId="63907774" w14:textId="78300DFC" w:rsidR="00925829" w:rsidRPr="002A13AD" w:rsidRDefault="00925829" w:rsidP="0041186C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264</w:t>
            </w:r>
          </w:p>
        </w:tc>
        <w:tc>
          <w:tcPr>
            <w:tcW w:w="0" w:type="auto"/>
          </w:tcPr>
          <w:p w14:paraId="38437927" w14:textId="51B6D37C" w:rsidR="00925829" w:rsidRPr="00925829" w:rsidRDefault="00925829" w:rsidP="0041186C">
            <w:pP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BY4741 parent </w:t>
            </w:r>
            <w:r w:rsidRPr="0092582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LAT1</w:t>
            </w:r>
            <w:r w:rsidRPr="0092582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GFP-</w:t>
            </w:r>
            <w:r w:rsidRPr="0092582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HIS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Pr="002A13AD">
              <w:rPr>
                <w:rFonts w:ascii="Times" w:hAnsi="Times"/>
                <w:color w:val="000000"/>
                <w:w w:val="95"/>
                <w:sz w:val="20"/>
                <w:szCs w:val="20"/>
              </w:rPr>
              <w:t>p416ADH</w:t>
            </w:r>
          </w:p>
        </w:tc>
        <w:tc>
          <w:tcPr>
            <w:tcW w:w="0" w:type="auto"/>
          </w:tcPr>
          <w:p w14:paraId="0F8BA91C" w14:textId="06371B7E" w:rsidR="00925829" w:rsidRDefault="00925829" w:rsidP="0041186C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>
              <w:rPr>
                <w:rFonts w:ascii="Times" w:hAnsi="Times"/>
                <w:w w:val="95"/>
                <w:sz w:val="20"/>
                <w:szCs w:val="20"/>
              </w:rPr>
              <w:t>S2</w:t>
            </w:r>
          </w:p>
        </w:tc>
      </w:tr>
      <w:tr w:rsidR="00925829" w:rsidRPr="002A13AD" w14:paraId="4A09E201" w14:textId="77777777" w:rsidTr="00451BF3">
        <w:tc>
          <w:tcPr>
            <w:tcW w:w="0" w:type="auto"/>
          </w:tcPr>
          <w:p w14:paraId="2F1CC521" w14:textId="669583A4" w:rsidR="00925829" w:rsidRPr="002A13AD" w:rsidRDefault="00925829" w:rsidP="0041186C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265</w:t>
            </w:r>
          </w:p>
        </w:tc>
        <w:tc>
          <w:tcPr>
            <w:tcW w:w="0" w:type="auto"/>
          </w:tcPr>
          <w:p w14:paraId="7DC34BF7" w14:textId="49A6B450" w:rsidR="00925829" w:rsidRPr="00925829" w:rsidRDefault="00925829" w:rsidP="0041186C">
            <w:pP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BY4741 parent </w:t>
            </w:r>
            <w:r w:rsidRPr="0092582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LAT1</w:t>
            </w:r>
            <w:r w:rsidRPr="0092582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GFP-</w:t>
            </w:r>
            <w:r w:rsidRPr="0092582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HIS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Pr="002A13AD">
              <w:rPr>
                <w:rFonts w:ascii="Times" w:hAnsi="Times"/>
                <w:color w:val="000000"/>
                <w:w w:val="95"/>
                <w:sz w:val="20"/>
                <w:szCs w:val="20"/>
              </w:rPr>
              <w:t>pJK47</w:t>
            </w:r>
          </w:p>
        </w:tc>
        <w:tc>
          <w:tcPr>
            <w:tcW w:w="0" w:type="auto"/>
          </w:tcPr>
          <w:p w14:paraId="48463FC9" w14:textId="0B267350" w:rsidR="00925829" w:rsidRDefault="00925829" w:rsidP="0041186C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  <w:r>
              <w:rPr>
                <w:rFonts w:ascii="Times" w:hAnsi="Times"/>
                <w:w w:val="95"/>
                <w:sz w:val="20"/>
                <w:szCs w:val="20"/>
              </w:rPr>
              <w:t>S2</w:t>
            </w:r>
          </w:p>
        </w:tc>
      </w:tr>
      <w:tr w:rsidR="00EB22E0" w:rsidRPr="002A13AD" w14:paraId="508055EF" w14:textId="77777777" w:rsidTr="00451BF3">
        <w:tc>
          <w:tcPr>
            <w:tcW w:w="0" w:type="auto"/>
          </w:tcPr>
          <w:p w14:paraId="37E165F4" w14:textId="3751DCEE" w:rsidR="00075222" w:rsidRPr="002A13AD" w:rsidRDefault="00075222" w:rsidP="0041186C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314</w:t>
            </w:r>
          </w:p>
        </w:tc>
        <w:tc>
          <w:tcPr>
            <w:tcW w:w="0" w:type="auto"/>
          </w:tcPr>
          <w:p w14:paraId="5D11011A" w14:textId="1CB26D9C" w:rsidR="00075222" w:rsidRPr="002A13AD" w:rsidRDefault="00075222" w:rsidP="0041186C">
            <w:pP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BY4741 parent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PDB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-GFP-</w:t>
            </w:r>
            <w:r w:rsidRPr="00925829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HIS3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hphMX4 </w:t>
            </w:r>
            <w:r w:rsidRPr="002A13AD">
              <w:rPr>
                <w:rFonts w:ascii="Times" w:hAnsi="Times"/>
                <w:color w:val="000000"/>
                <w:w w:val="95"/>
                <w:sz w:val="20"/>
                <w:szCs w:val="20"/>
              </w:rPr>
              <w:t>p416ADH</w:t>
            </w:r>
          </w:p>
        </w:tc>
        <w:tc>
          <w:tcPr>
            <w:tcW w:w="0" w:type="auto"/>
          </w:tcPr>
          <w:p w14:paraId="70643CE0" w14:textId="189C7E81" w:rsidR="00075222" w:rsidRPr="002A13AD" w:rsidRDefault="00075222" w:rsidP="0041186C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</w:p>
        </w:tc>
      </w:tr>
      <w:tr w:rsidR="00EB22E0" w:rsidRPr="002A13AD" w14:paraId="21FA1B97" w14:textId="77777777" w:rsidTr="00451BF3">
        <w:tc>
          <w:tcPr>
            <w:tcW w:w="0" w:type="auto"/>
            <w:tcBorders>
              <w:bottom w:val="single" w:sz="4" w:space="0" w:color="auto"/>
            </w:tcBorders>
          </w:tcPr>
          <w:p w14:paraId="4C5BD2B2" w14:textId="5A956656" w:rsidR="00075222" w:rsidRPr="002A13AD" w:rsidRDefault="00075222" w:rsidP="0041186C">
            <w:pPr>
              <w:contextualSpacing/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YJK43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AEE7A7" w14:textId="52217B80" w:rsidR="00075222" w:rsidRPr="002A13AD" w:rsidRDefault="00075222" w:rsidP="0041186C">
            <w:pPr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</w:pP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BY4741 parent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PDB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>-GFP-</w:t>
            </w:r>
            <w:r w:rsidRPr="00925829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HIS3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 </w:t>
            </w:r>
            <w:r w:rsidRPr="002A13AD">
              <w:rPr>
                <w:rFonts w:ascii="Times" w:eastAsia="Times New Roman" w:hAnsi="Times" w:cs="Times New Roman"/>
                <w:i/>
                <w:color w:val="000000"/>
                <w:w w:val="95"/>
                <w:sz w:val="20"/>
                <w:szCs w:val="20"/>
              </w:rPr>
              <w:t>bat1</w:t>
            </w:r>
            <w:r w:rsidRPr="002A13AD">
              <w:rPr>
                <w:rFonts w:ascii="Times" w:eastAsia="Times New Roman" w:hAnsi="Times" w:cs="Times New Roman"/>
                <w:color w:val="000000"/>
                <w:w w:val="95"/>
                <w:sz w:val="20"/>
                <w:szCs w:val="20"/>
              </w:rPr>
              <w:t xml:space="preserve">∆::hphMX4 </w:t>
            </w:r>
            <w:r w:rsidRPr="002A13AD">
              <w:rPr>
                <w:rFonts w:ascii="Times" w:hAnsi="Times"/>
                <w:color w:val="000000"/>
                <w:w w:val="95"/>
                <w:sz w:val="20"/>
                <w:szCs w:val="20"/>
              </w:rPr>
              <w:t>pJK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F9FA0A" w14:textId="151F4DCA" w:rsidR="00075222" w:rsidRPr="002A13AD" w:rsidRDefault="00075222" w:rsidP="0041186C">
            <w:pPr>
              <w:contextualSpacing/>
              <w:rPr>
                <w:rFonts w:ascii="Times" w:hAnsi="Times"/>
                <w:w w:val="95"/>
                <w:sz w:val="20"/>
                <w:szCs w:val="20"/>
              </w:rPr>
            </w:pPr>
          </w:p>
        </w:tc>
      </w:tr>
    </w:tbl>
    <w:p w14:paraId="7C60038E" w14:textId="7ECFA94C" w:rsidR="00085164" w:rsidRPr="006E0320" w:rsidRDefault="00085164" w:rsidP="00085164">
      <w:pPr>
        <w:contextualSpacing/>
        <w:jc w:val="both"/>
        <w:rPr>
          <w:rFonts w:ascii="Times" w:hAnsi="Times"/>
          <w:sz w:val="22"/>
          <w:szCs w:val="22"/>
        </w:rPr>
      </w:pPr>
      <w:r w:rsidRPr="00085164">
        <w:rPr>
          <w:rFonts w:ascii="Times" w:hAnsi="Times"/>
          <w:sz w:val="22"/>
          <w:szCs w:val="22"/>
          <w:vertAlign w:val="superscript"/>
        </w:rPr>
        <w:t>a</w:t>
      </w:r>
      <w:r w:rsidRPr="006E0320">
        <w:rPr>
          <w:rFonts w:ascii="Times" w:hAnsi="Times"/>
          <w:sz w:val="22"/>
          <w:szCs w:val="22"/>
        </w:rPr>
        <w:t>Unless specified, strains are isogenic with BY4742</w:t>
      </w:r>
      <w:hyperlink w:anchor="_ENREF_1" w:tooltip="Brachmann, 1998 #7289" w:history="1"/>
      <w:r w:rsidRPr="006E0320">
        <w:rPr>
          <w:rFonts w:ascii="Times" w:hAnsi="Times"/>
          <w:sz w:val="22"/>
          <w:szCs w:val="22"/>
        </w:rPr>
        <w:t>.</w:t>
      </w:r>
    </w:p>
    <w:p w14:paraId="2EF7BB55" w14:textId="77777777" w:rsidR="00F027E2" w:rsidRDefault="00F027E2" w:rsidP="002A13AD">
      <w:pPr>
        <w:tabs>
          <w:tab w:val="left" w:pos="6770"/>
        </w:tabs>
        <w:rPr>
          <w:rFonts w:ascii="Times" w:hAnsi="Times"/>
          <w:b/>
          <w:sz w:val="22"/>
          <w:szCs w:val="22"/>
        </w:rPr>
      </w:pPr>
    </w:p>
    <w:p w14:paraId="681B5B99" w14:textId="77777777" w:rsidR="008A3F9F" w:rsidRDefault="008A3F9F" w:rsidP="002A13AD">
      <w:pPr>
        <w:tabs>
          <w:tab w:val="left" w:pos="6770"/>
        </w:tabs>
        <w:rPr>
          <w:rFonts w:ascii="Times" w:hAnsi="Times"/>
          <w:b/>
          <w:sz w:val="22"/>
          <w:szCs w:val="22"/>
        </w:rPr>
      </w:pPr>
    </w:p>
    <w:p w14:paraId="3E78A8C4" w14:textId="0019B7B8" w:rsidR="001F608B" w:rsidRDefault="001F608B" w:rsidP="00205491">
      <w:pPr>
        <w:rPr>
          <w:rFonts w:ascii="Times" w:hAnsi="Times"/>
          <w:sz w:val="22"/>
          <w:szCs w:val="22"/>
        </w:rPr>
      </w:pPr>
    </w:p>
    <w:p w14:paraId="6C9ED452" w14:textId="637A2D6F" w:rsidR="005919F3" w:rsidRDefault="005919F3" w:rsidP="001F608B">
      <w:pPr>
        <w:rPr>
          <w:rFonts w:ascii="Times" w:hAnsi="Times"/>
          <w:sz w:val="22"/>
          <w:szCs w:val="22"/>
        </w:rPr>
      </w:pPr>
    </w:p>
    <w:p w14:paraId="6C3C87FF" w14:textId="77777777" w:rsidR="005919F3" w:rsidRPr="005919F3" w:rsidRDefault="005919F3" w:rsidP="005919F3">
      <w:pPr>
        <w:rPr>
          <w:rFonts w:ascii="Times" w:hAnsi="Times"/>
          <w:sz w:val="22"/>
          <w:szCs w:val="22"/>
        </w:rPr>
      </w:pPr>
    </w:p>
    <w:p w14:paraId="7AC8E92D" w14:textId="77777777" w:rsidR="005919F3" w:rsidRPr="005919F3" w:rsidRDefault="005919F3" w:rsidP="005919F3">
      <w:pPr>
        <w:rPr>
          <w:rFonts w:ascii="Times" w:hAnsi="Times"/>
          <w:sz w:val="22"/>
          <w:szCs w:val="22"/>
        </w:rPr>
      </w:pPr>
    </w:p>
    <w:p w14:paraId="72DE430A" w14:textId="77777777" w:rsidR="005919F3" w:rsidRPr="005919F3" w:rsidRDefault="005919F3" w:rsidP="005919F3">
      <w:pPr>
        <w:rPr>
          <w:rFonts w:ascii="Times" w:hAnsi="Times"/>
          <w:sz w:val="22"/>
          <w:szCs w:val="22"/>
        </w:rPr>
      </w:pPr>
    </w:p>
    <w:p w14:paraId="5736F040" w14:textId="77777777" w:rsidR="005919F3" w:rsidRPr="005919F3" w:rsidRDefault="005919F3" w:rsidP="005919F3">
      <w:pPr>
        <w:rPr>
          <w:rFonts w:ascii="Times" w:hAnsi="Times"/>
          <w:sz w:val="22"/>
          <w:szCs w:val="22"/>
        </w:rPr>
      </w:pPr>
    </w:p>
    <w:p w14:paraId="6110585C" w14:textId="77777777" w:rsidR="005919F3" w:rsidRPr="005919F3" w:rsidRDefault="005919F3" w:rsidP="005919F3">
      <w:pPr>
        <w:rPr>
          <w:rFonts w:ascii="Times" w:hAnsi="Times"/>
          <w:sz w:val="22"/>
          <w:szCs w:val="22"/>
        </w:rPr>
      </w:pPr>
    </w:p>
    <w:p w14:paraId="5B523681" w14:textId="77777777" w:rsidR="005919F3" w:rsidRPr="005919F3" w:rsidRDefault="005919F3" w:rsidP="005919F3">
      <w:pPr>
        <w:rPr>
          <w:rFonts w:ascii="Times" w:hAnsi="Times"/>
          <w:sz w:val="22"/>
          <w:szCs w:val="22"/>
        </w:rPr>
      </w:pPr>
    </w:p>
    <w:p w14:paraId="612DE666" w14:textId="4B1AB9AE" w:rsidR="00A7382A" w:rsidRPr="005919F3" w:rsidRDefault="00A7382A" w:rsidP="005919F3">
      <w:pPr>
        <w:ind w:firstLine="720"/>
        <w:rPr>
          <w:rFonts w:ascii="Times" w:hAnsi="Times"/>
          <w:sz w:val="22"/>
          <w:szCs w:val="22"/>
        </w:rPr>
      </w:pPr>
      <w:bookmarkStart w:id="0" w:name="_GoBack"/>
      <w:bookmarkEnd w:id="0"/>
    </w:p>
    <w:sectPr w:rsidR="00A7382A" w:rsidRPr="005919F3" w:rsidSect="0062318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1E71E2" w14:textId="77777777" w:rsidR="00E62654" w:rsidRDefault="00E62654" w:rsidP="00F2765E">
      <w:r>
        <w:separator/>
      </w:r>
    </w:p>
  </w:endnote>
  <w:endnote w:type="continuationSeparator" w:id="0">
    <w:p w14:paraId="120733B8" w14:textId="77777777" w:rsidR="00E62654" w:rsidRDefault="00E62654" w:rsidP="00F27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dvPS94B2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B293DC" w14:textId="77777777" w:rsidR="00E62654" w:rsidRDefault="00E62654" w:rsidP="00A171F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B92AF9" w14:textId="77777777" w:rsidR="00E62654" w:rsidRDefault="00E62654" w:rsidP="00F2765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4E2426" w14:textId="77777777" w:rsidR="00E62654" w:rsidRDefault="00E62654" w:rsidP="00A171F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919F3">
      <w:rPr>
        <w:rStyle w:val="PageNumber"/>
        <w:noProof/>
      </w:rPr>
      <w:t>1</w:t>
    </w:r>
    <w:r>
      <w:rPr>
        <w:rStyle w:val="PageNumber"/>
      </w:rPr>
      <w:fldChar w:fldCharType="end"/>
    </w:r>
  </w:p>
  <w:p w14:paraId="07CE16D2" w14:textId="7892B6DB" w:rsidR="00E62654" w:rsidRPr="00366BA4" w:rsidRDefault="00E62654" w:rsidP="00366BA4">
    <w:pPr>
      <w:spacing w:line="480" w:lineRule="auto"/>
      <w:contextualSpacing/>
      <w:jc w:val="center"/>
      <w:rPr>
        <w:rFonts w:ascii="Times" w:hAnsi="Times"/>
        <w:b/>
      </w:rPr>
    </w:pPr>
    <w:r w:rsidRPr="0024507F">
      <w:rPr>
        <w:rFonts w:ascii="Times" w:hAnsi="Times"/>
        <w:sz w:val="18"/>
        <w:szCs w:val="18"/>
      </w:rPr>
      <w:t>J.M. Kingsbury et al.</w:t>
    </w:r>
    <w:r>
      <w:rPr>
        <w:rFonts w:ascii="Times" w:hAnsi="Times"/>
        <w:sz w:val="18"/>
        <w:szCs w:val="18"/>
      </w:rPr>
      <w:t xml:space="preserve"> </w:t>
    </w:r>
    <w:r w:rsidR="00947BE7">
      <w:rPr>
        <w:rFonts w:ascii="Times" w:hAnsi="Times"/>
        <w:sz w:val="18"/>
        <w:szCs w:val="18"/>
      </w:rPr>
      <w:t>Branched-chain amino</w:t>
    </w:r>
    <w:r w:rsidRPr="00366BA4">
      <w:rPr>
        <w:rFonts w:ascii="Times" w:hAnsi="Times"/>
        <w:sz w:val="18"/>
        <w:szCs w:val="18"/>
      </w:rPr>
      <w:t xml:space="preserve">transferases control TORC1 signaling in </w:t>
    </w:r>
    <w:r w:rsidRPr="00366BA4">
      <w:rPr>
        <w:rFonts w:ascii="Times" w:hAnsi="Times"/>
        <w:i/>
        <w:sz w:val="18"/>
        <w:szCs w:val="18"/>
      </w:rPr>
      <w:t>Saccharomyces cerevisia</w:t>
    </w:r>
    <w:r w:rsidRPr="00366BA4">
      <w:rPr>
        <w:rFonts w:ascii="Times" w:hAnsi="Times"/>
        <w:sz w:val="18"/>
        <w:szCs w:val="18"/>
      </w:rPr>
      <w:t>e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1B6FB" w14:textId="77777777" w:rsidR="00947BE7" w:rsidRDefault="00947BE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70BA35" w14:textId="77777777" w:rsidR="00E62654" w:rsidRDefault="00E62654" w:rsidP="00F2765E">
      <w:r>
        <w:separator/>
      </w:r>
    </w:p>
  </w:footnote>
  <w:footnote w:type="continuationSeparator" w:id="0">
    <w:p w14:paraId="760395FD" w14:textId="77777777" w:rsidR="00E62654" w:rsidRDefault="00E62654" w:rsidP="00F2765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F47278" w14:textId="77777777" w:rsidR="00947BE7" w:rsidRDefault="00947BE7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213AE4" w14:textId="77777777" w:rsidR="00947BE7" w:rsidRDefault="00947BE7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F49643" w14:textId="77777777" w:rsidR="00947BE7" w:rsidRDefault="00947B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Times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t09pa9tdwsvzners5wpwdxbez20eaerddp9&quot;&gt;joendnoterefs-Converted 2011 main library&lt;record-ids&gt;&lt;item&gt;4022&lt;/item&gt;&lt;item&gt;7042&lt;/item&gt;&lt;item&gt;7227&lt;/item&gt;&lt;item&gt;7290&lt;/item&gt;&lt;item&gt;7443&lt;/item&gt;&lt;item&gt;7450&lt;/item&gt;&lt;/record-ids&gt;&lt;/item&gt;&lt;/Libraries&gt;"/>
  </w:docVars>
  <w:rsids>
    <w:rsidRoot w:val="00294DFF"/>
    <w:rsid w:val="00015750"/>
    <w:rsid w:val="00031BD5"/>
    <w:rsid w:val="00056D3C"/>
    <w:rsid w:val="0006280B"/>
    <w:rsid w:val="000668A1"/>
    <w:rsid w:val="00075222"/>
    <w:rsid w:val="00085164"/>
    <w:rsid w:val="00093E6D"/>
    <w:rsid w:val="000975B6"/>
    <w:rsid w:val="000C2F29"/>
    <w:rsid w:val="000C3FE1"/>
    <w:rsid w:val="000C401B"/>
    <w:rsid w:val="000D2BE1"/>
    <w:rsid w:val="000D718F"/>
    <w:rsid w:val="000E1DE8"/>
    <w:rsid w:val="000E4EB2"/>
    <w:rsid w:val="000E6085"/>
    <w:rsid w:val="000F53F4"/>
    <w:rsid w:val="000F6E75"/>
    <w:rsid w:val="0010334E"/>
    <w:rsid w:val="0010362D"/>
    <w:rsid w:val="00107AD4"/>
    <w:rsid w:val="00116AAD"/>
    <w:rsid w:val="00120B84"/>
    <w:rsid w:val="00122E03"/>
    <w:rsid w:val="00123021"/>
    <w:rsid w:val="001261BD"/>
    <w:rsid w:val="001261E8"/>
    <w:rsid w:val="001304C6"/>
    <w:rsid w:val="001305F0"/>
    <w:rsid w:val="00142442"/>
    <w:rsid w:val="00143CB3"/>
    <w:rsid w:val="001449A0"/>
    <w:rsid w:val="00157FCA"/>
    <w:rsid w:val="00174E56"/>
    <w:rsid w:val="001A492C"/>
    <w:rsid w:val="001B6418"/>
    <w:rsid w:val="001C4E8E"/>
    <w:rsid w:val="001D302D"/>
    <w:rsid w:val="001E16B8"/>
    <w:rsid w:val="001E2506"/>
    <w:rsid w:val="001F608B"/>
    <w:rsid w:val="00205491"/>
    <w:rsid w:val="00211365"/>
    <w:rsid w:val="00214164"/>
    <w:rsid w:val="00217B0F"/>
    <w:rsid w:val="00225156"/>
    <w:rsid w:val="00242AC4"/>
    <w:rsid w:val="0024507F"/>
    <w:rsid w:val="00263A63"/>
    <w:rsid w:val="00264C28"/>
    <w:rsid w:val="002708C9"/>
    <w:rsid w:val="00272C62"/>
    <w:rsid w:val="0027562D"/>
    <w:rsid w:val="00275FFB"/>
    <w:rsid w:val="00294DFF"/>
    <w:rsid w:val="002966E1"/>
    <w:rsid w:val="002A13AD"/>
    <w:rsid w:val="002C14CB"/>
    <w:rsid w:val="002D17F3"/>
    <w:rsid w:val="002D2768"/>
    <w:rsid w:val="002F1E9E"/>
    <w:rsid w:val="00310841"/>
    <w:rsid w:val="00310B94"/>
    <w:rsid w:val="00314A79"/>
    <w:rsid w:val="00331F6E"/>
    <w:rsid w:val="0033583A"/>
    <w:rsid w:val="0035327B"/>
    <w:rsid w:val="003611F4"/>
    <w:rsid w:val="00366BA4"/>
    <w:rsid w:val="003714F8"/>
    <w:rsid w:val="00380091"/>
    <w:rsid w:val="003926C0"/>
    <w:rsid w:val="003A68C0"/>
    <w:rsid w:val="003B0503"/>
    <w:rsid w:val="003B348A"/>
    <w:rsid w:val="003B3866"/>
    <w:rsid w:val="003B7141"/>
    <w:rsid w:val="003C696B"/>
    <w:rsid w:val="003E6D77"/>
    <w:rsid w:val="003F5594"/>
    <w:rsid w:val="00400D00"/>
    <w:rsid w:val="0040593B"/>
    <w:rsid w:val="004066C9"/>
    <w:rsid w:val="0041186C"/>
    <w:rsid w:val="00425666"/>
    <w:rsid w:val="0044107D"/>
    <w:rsid w:val="00443ACB"/>
    <w:rsid w:val="00451BF3"/>
    <w:rsid w:val="004546A6"/>
    <w:rsid w:val="004562A4"/>
    <w:rsid w:val="00465B99"/>
    <w:rsid w:val="00475849"/>
    <w:rsid w:val="00481DAC"/>
    <w:rsid w:val="00495A06"/>
    <w:rsid w:val="004C0133"/>
    <w:rsid w:val="004D10F9"/>
    <w:rsid w:val="004F516A"/>
    <w:rsid w:val="0050196B"/>
    <w:rsid w:val="0051708B"/>
    <w:rsid w:val="00530E0D"/>
    <w:rsid w:val="00533FBD"/>
    <w:rsid w:val="00551754"/>
    <w:rsid w:val="00565B46"/>
    <w:rsid w:val="005766C7"/>
    <w:rsid w:val="005773B2"/>
    <w:rsid w:val="0058461F"/>
    <w:rsid w:val="005919F3"/>
    <w:rsid w:val="00594381"/>
    <w:rsid w:val="00594DBD"/>
    <w:rsid w:val="005B51C1"/>
    <w:rsid w:val="005B5FEB"/>
    <w:rsid w:val="005C7354"/>
    <w:rsid w:val="005D2815"/>
    <w:rsid w:val="005D5370"/>
    <w:rsid w:val="005E513A"/>
    <w:rsid w:val="0061718B"/>
    <w:rsid w:val="0062318B"/>
    <w:rsid w:val="00625C89"/>
    <w:rsid w:val="00626FFF"/>
    <w:rsid w:val="00640D55"/>
    <w:rsid w:val="006600CA"/>
    <w:rsid w:val="006735C7"/>
    <w:rsid w:val="00673CEE"/>
    <w:rsid w:val="00677EBB"/>
    <w:rsid w:val="006911B4"/>
    <w:rsid w:val="00696072"/>
    <w:rsid w:val="006C5D64"/>
    <w:rsid w:val="006C699B"/>
    <w:rsid w:val="006E0320"/>
    <w:rsid w:val="00706BC6"/>
    <w:rsid w:val="00713388"/>
    <w:rsid w:val="007274A8"/>
    <w:rsid w:val="00730D75"/>
    <w:rsid w:val="0074037F"/>
    <w:rsid w:val="00746805"/>
    <w:rsid w:val="00765D3D"/>
    <w:rsid w:val="007B4102"/>
    <w:rsid w:val="007B78A7"/>
    <w:rsid w:val="007C1AE2"/>
    <w:rsid w:val="007E3865"/>
    <w:rsid w:val="007E5F3A"/>
    <w:rsid w:val="007E61BF"/>
    <w:rsid w:val="007F1891"/>
    <w:rsid w:val="008062ED"/>
    <w:rsid w:val="0081134F"/>
    <w:rsid w:val="00822F6D"/>
    <w:rsid w:val="0082428A"/>
    <w:rsid w:val="008321B1"/>
    <w:rsid w:val="00844380"/>
    <w:rsid w:val="00851133"/>
    <w:rsid w:val="00855491"/>
    <w:rsid w:val="00855EB5"/>
    <w:rsid w:val="00856452"/>
    <w:rsid w:val="0086559E"/>
    <w:rsid w:val="008A2177"/>
    <w:rsid w:val="008A3F9F"/>
    <w:rsid w:val="008A784A"/>
    <w:rsid w:val="008C6E85"/>
    <w:rsid w:val="008E7E03"/>
    <w:rsid w:val="009149A1"/>
    <w:rsid w:val="00925829"/>
    <w:rsid w:val="00934417"/>
    <w:rsid w:val="00935325"/>
    <w:rsid w:val="00947BE7"/>
    <w:rsid w:val="00950861"/>
    <w:rsid w:val="009668D1"/>
    <w:rsid w:val="00971D49"/>
    <w:rsid w:val="0097737A"/>
    <w:rsid w:val="00985AB3"/>
    <w:rsid w:val="0098604D"/>
    <w:rsid w:val="0098657C"/>
    <w:rsid w:val="009A5977"/>
    <w:rsid w:val="009C3818"/>
    <w:rsid w:val="009E00FE"/>
    <w:rsid w:val="009E5302"/>
    <w:rsid w:val="009F4733"/>
    <w:rsid w:val="00A022DC"/>
    <w:rsid w:val="00A02F6C"/>
    <w:rsid w:val="00A036EB"/>
    <w:rsid w:val="00A103EA"/>
    <w:rsid w:val="00A16DEA"/>
    <w:rsid w:val="00A171F2"/>
    <w:rsid w:val="00A21A5C"/>
    <w:rsid w:val="00A4385C"/>
    <w:rsid w:val="00A5621F"/>
    <w:rsid w:val="00A7382A"/>
    <w:rsid w:val="00A7455D"/>
    <w:rsid w:val="00A849BF"/>
    <w:rsid w:val="00A86054"/>
    <w:rsid w:val="00A87604"/>
    <w:rsid w:val="00A96000"/>
    <w:rsid w:val="00AB26F3"/>
    <w:rsid w:val="00AC448A"/>
    <w:rsid w:val="00AC753E"/>
    <w:rsid w:val="00AE1079"/>
    <w:rsid w:val="00B07DC9"/>
    <w:rsid w:val="00B108E8"/>
    <w:rsid w:val="00B4624C"/>
    <w:rsid w:val="00B6161B"/>
    <w:rsid w:val="00B641DC"/>
    <w:rsid w:val="00B70AFB"/>
    <w:rsid w:val="00B80FDD"/>
    <w:rsid w:val="00B90062"/>
    <w:rsid w:val="00B955F2"/>
    <w:rsid w:val="00B9711B"/>
    <w:rsid w:val="00BA2B1A"/>
    <w:rsid w:val="00BA785C"/>
    <w:rsid w:val="00BB5B95"/>
    <w:rsid w:val="00BC2F96"/>
    <w:rsid w:val="00BC70B8"/>
    <w:rsid w:val="00BD118D"/>
    <w:rsid w:val="00BD1394"/>
    <w:rsid w:val="00BF75ED"/>
    <w:rsid w:val="00C017CD"/>
    <w:rsid w:val="00C1634B"/>
    <w:rsid w:val="00C33DD8"/>
    <w:rsid w:val="00C35832"/>
    <w:rsid w:val="00C4198D"/>
    <w:rsid w:val="00C42A1B"/>
    <w:rsid w:val="00C433A8"/>
    <w:rsid w:val="00C45304"/>
    <w:rsid w:val="00C51A89"/>
    <w:rsid w:val="00C56B3A"/>
    <w:rsid w:val="00C926D5"/>
    <w:rsid w:val="00C963F8"/>
    <w:rsid w:val="00C966AC"/>
    <w:rsid w:val="00CA1656"/>
    <w:rsid w:val="00CA1C21"/>
    <w:rsid w:val="00CA6884"/>
    <w:rsid w:val="00CA7F19"/>
    <w:rsid w:val="00CB1D0E"/>
    <w:rsid w:val="00CB676A"/>
    <w:rsid w:val="00CC282B"/>
    <w:rsid w:val="00CC390A"/>
    <w:rsid w:val="00CD5857"/>
    <w:rsid w:val="00CD5C42"/>
    <w:rsid w:val="00CF71B1"/>
    <w:rsid w:val="00D13C53"/>
    <w:rsid w:val="00D16135"/>
    <w:rsid w:val="00D20CF3"/>
    <w:rsid w:val="00D3396F"/>
    <w:rsid w:val="00D84CC9"/>
    <w:rsid w:val="00D903AC"/>
    <w:rsid w:val="00DB7350"/>
    <w:rsid w:val="00DD1663"/>
    <w:rsid w:val="00DE13B0"/>
    <w:rsid w:val="00DF7E29"/>
    <w:rsid w:val="00E00E29"/>
    <w:rsid w:val="00E07D72"/>
    <w:rsid w:val="00E115D6"/>
    <w:rsid w:val="00E3138E"/>
    <w:rsid w:val="00E4197E"/>
    <w:rsid w:val="00E445B6"/>
    <w:rsid w:val="00E44BB4"/>
    <w:rsid w:val="00E62654"/>
    <w:rsid w:val="00E86F12"/>
    <w:rsid w:val="00E9084B"/>
    <w:rsid w:val="00EB22E0"/>
    <w:rsid w:val="00EC185F"/>
    <w:rsid w:val="00EC6469"/>
    <w:rsid w:val="00ED0776"/>
    <w:rsid w:val="00EE0CAC"/>
    <w:rsid w:val="00EE3EA8"/>
    <w:rsid w:val="00EF10FD"/>
    <w:rsid w:val="00EF1F81"/>
    <w:rsid w:val="00EF49E1"/>
    <w:rsid w:val="00EF7028"/>
    <w:rsid w:val="00F027E2"/>
    <w:rsid w:val="00F03873"/>
    <w:rsid w:val="00F04C41"/>
    <w:rsid w:val="00F13A48"/>
    <w:rsid w:val="00F1700C"/>
    <w:rsid w:val="00F24715"/>
    <w:rsid w:val="00F251A2"/>
    <w:rsid w:val="00F262E1"/>
    <w:rsid w:val="00F2765E"/>
    <w:rsid w:val="00F33E98"/>
    <w:rsid w:val="00F34A85"/>
    <w:rsid w:val="00F377A2"/>
    <w:rsid w:val="00F401FF"/>
    <w:rsid w:val="00F429D4"/>
    <w:rsid w:val="00F42F0A"/>
    <w:rsid w:val="00F5442E"/>
    <w:rsid w:val="00F54EB7"/>
    <w:rsid w:val="00F67637"/>
    <w:rsid w:val="00F67A93"/>
    <w:rsid w:val="00F70321"/>
    <w:rsid w:val="00F867AF"/>
    <w:rsid w:val="00F9120C"/>
    <w:rsid w:val="00F93FC8"/>
    <w:rsid w:val="00F97F0B"/>
    <w:rsid w:val="00FA59AF"/>
    <w:rsid w:val="00FB4DF7"/>
    <w:rsid w:val="00FB5C24"/>
    <w:rsid w:val="00FC2186"/>
    <w:rsid w:val="00FC321D"/>
    <w:rsid w:val="00FD2D2D"/>
    <w:rsid w:val="00FD3D42"/>
    <w:rsid w:val="00FE7009"/>
    <w:rsid w:val="00FF7545"/>
    <w:rsid w:val="00FF7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5230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D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4D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86054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276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765E"/>
  </w:style>
  <w:style w:type="character" w:styleId="PageNumber">
    <w:name w:val="page number"/>
    <w:basedOn w:val="DefaultParagraphFont"/>
    <w:uiPriority w:val="99"/>
    <w:semiHidden/>
    <w:unhideWhenUsed/>
    <w:rsid w:val="00F2765E"/>
  </w:style>
  <w:style w:type="paragraph" w:styleId="BalloonText">
    <w:name w:val="Balloon Text"/>
    <w:basedOn w:val="Normal"/>
    <w:link w:val="BalloonTextChar"/>
    <w:uiPriority w:val="99"/>
    <w:semiHidden/>
    <w:unhideWhenUsed/>
    <w:rsid w:val="00275F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FF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73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7354"/>
  </w:style>
  <w:style w:type="paragraph" w:styleId="Revision">
    <w:name w:val="Revision"/>
    <w:hidden/>
    <w:uiPriority w:val="99"/>
    <w:semiHidden/>
    <w:rsid w:val="003B386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D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4D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86054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276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765E"/>
  </w:style>
  <w:style w:type="character" w:styleId="PageNumber">
    <w:name w:val="page number"/>
    <w:basedOn w:val="DefaultParagraphFont"/>
    <w:uiPriority w:val="99"/>
    <w:semiHidden/>
    <w:unhideWhenUsed/>
    <w:rsid w:val="00F2765E"/>
  </w:style>
  <w:style w:type="paragraph" w:styleId="BalloonText">
    <w:name w:val="Balloon Text"/>
    <w:basedOn w:val="Normal"/>
    <w:link w:val="BalloonTextChar"/>
    <w:uiPriority w:val="99"/>
    <w:semiHidden/>
    <w:unhideWhenUsed/>
    <w:rsid w:val="00275F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FF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73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7354"/>
  </w:style>
  <w:style w:type="paragraph" w:styleId="Revision">
    <w:name w:val="Revision"/>
    <w:hidden/>
    <w:uiPriority w:val="99"/>
    <w:semiHidden/>
    <w:rsid w:val="003B38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2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2F3608D-5D82-5D44-B32F-9A1ACF3876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1</Words>
  <Characters>2859</Characters>
  <Application>Microsoft Macintosh Word</Application>
  <DocSecurity>0</DocSecurity>
  <Lines>23</Lines>
  <Paragraphs>6</Paragraphs>
  <ScaleCrop>false</ScaleCrop>
  <Company>Duke University Medical Center</Company>
  <LinksUpToDate>false</LinksUpToDate>
  <CharactersWithSpaces>3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Kingsbury</dc:creator>
  <cp:keywords/>
  <dc:description/>
  <cp:lastModifiedBy>Joanne Kingsbury</cp:lastModifiedBy>
  <cp:revision>4</cp:revision>
  <cp:lastPrinted>2015-07-23T13:34:00Z</cp:lastPrinted>
  <dcterms:created xsi:type="dcterms:W3CDTF">2015-10-13T15:37:00Z</dcterms:created>
  <dcterms:modified xsi:type="dcterms:W3CDTF">2015-10-13T15:41:00Z</dcterms:modified>
</cp:coreProperties>
</file>